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pPr w:leftFromText="180" w:rightFromText="180" w:horzAnchor="margin" w:tblpY="-1440"/>
        <w:tblW w:w="5000" w:type="pct"/>
        <w:tblBorders>
          <w:left w:val="none" w:sz="0" w:space="0" w:color="auto"/>
          <w:bottom w:val="single" w:sz="12" w:space="0" w:color="C9C9C9" w:themeColor="accent3" w:themeTint="99"/>
          <w:right w:val="none" w:sz="0" w:space="0" w:color="auto"/>
          <w:insideH w:val="single" w:sz="12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2228"/>
        <w:gridCol w:w="1876"/>
        <w:gridCol w:w="4916"/>
      </w:tblGrid>
      <w:tr w:rsidR="00485CEF" w:rsidRPr="001F473A" w14:paraId="236B645F" w14:textId="77777777" w:rsidTr="0048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6FEE48CA" w14:textId="0AFAC704" w:rsidR="00485CEF" w:rsidRPr="001F473A" w:rsidRDefault="006B0BD5" w:rsidP="001F473A">
            <w:pPr>
              <w:spacing w:before="0" w:after="0" w:line="240" w:lineRule="auto"/>
              <w:ind w:firstLineChars="100" w:firstLine="201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S</w:t>
            </w:r>
            <w:r w:rsidR="003A6F3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</w:t>
            </w:r>
            <w:r w:rsidR="00485CEF" w:rsidRPr="008B16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able</w:t>
            </w:r>
            <w:r w:rsidR="000F002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Primer Sequences</w:t>
            </w:r>
          </w:p>
        </w:tc>
      </w:tr>
      <w:tr w:rsidR="00866AA5" w:rsidRPr="001F473A" w14:paraId="409E310D" w14:textId="77777777" w:rsidTr="00EB66F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tcBorders>
              <w:top w:val="nil"/>
            </w:tcBorders>
            <w:noWrap/>
            <w:vAlign w:val="center"/>
          </w:tcPr>
          <w:p w14:paraId="7E17EEB5" w14:textId="53C6E8D0" w:rsidR="00A83BD2" w:rsidRPr="001F473A" w:rsidRDefault="00A83BD2" w:rsidP="001F473A">
            <w:pPr>
              <w:spacing w:before="0" w:after="0" w:line="240" w:lineRule="auto"/>
              <w:ind w:firstLineChars="100" w:firstLine="20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tcBorders>
              <w:top w:val="nil"/>
            </w:tcBorders>
            <w:vAlign w:val="center"/>
          </w:tcPr>
          <w:p w14:paraId="0D317228" w14:textId="77777777" w:rsidR="00A83BD2" w:rsidRPr="001F473A" w:rsidRDefault="007F0D00" w:rsidP="001F473A">
            <w:pPr>
              <w:spacing w:before="0" w:after="0" w:line="240" w:lineRule="auto"/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NCBI </w:t>
            </w:r>
            <w:r w:rsidR="00B93D49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enBank</w:t>
            </w:r>
          </w:p>
          <w:p w14:paraId="772D9A39" w14:textId="0F44BA48" w:rsidR="00B93D49" w:rsidRPr="001F473A" w:rsidRDefault="00B93D49" w:rsidP="001F473A">
            <w:pPr>
              <w:spacing w:before="0" w:after="0" w:line="240" w:lineRule="auto"/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Accession</w:t>
            </w:r>
          </w:p>
        </w:tc>
        <w:tc>
          <w:tcPr>
            <w:tcW w:w="2725" w:type="pct"/>
            <w:tcBorders>
              <w:top w:val="nil"/>
            </w:tcBorders>
            <w:vAlign w:val="center"/>
          </w:tcPr>
          <w:p w14:paraId="7B713228" w14:textId="4A51022B" w:rsidR="00A83BD2" w:rsidRPr="001F473A" w:rsidRDefault="00142F5D" w:rsidP="001F473A">
            <w:pPr>
              <w:spacing w:before="0" w:after="0" w:line="240" w:lineRule="auto"/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Primer</w:t>
            </w:r>
            <w:r w:rsidR="00E91057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Sequence</w:t>
            </w:r>
          </w:p>
        </w:tc>
      </w:tr>
      <w:tr w:rsidR="00EB6DBA" w:rsidRPr="001F473A" w14:paraId="7999217B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noWrap/>
            <w:vAlign w:val="center"/>
            <w:hideMark/>
          </w:tcPr>
          <w:p w14:paraId="5DC4979E" w14:textId="2106289C" w:rsidR="00EB6DBA" w:rsidRPr="001F473A" w:rsidRDefault="00EB6DBA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PTGS1 mRNA</w:t>
            </w:r>
          </w:p>
        </w:tc>
        <w:tc>
          <w:tcPr>
            <w:tcW w:w="1040" w:type="pct"/>
            <w:vMerge w:val="restart"/>
            <w:noWrap/>
            <w:vAlign w:val="center"/>
            <w:hideMark/>
          </w:tcPr>
          <w:p w14:paraId="59F974F8" w14:textId="13F969E1" w:rsidR="00EB6DBA" w:rsidRPr="001F473A" w:rsidRDefault="00600207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</w:t>
            </w:r>
            <w:r w:rsidR="006D7E4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000</w:t>
            </w:r>
            <w:r w:rsidR="00C153C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962</w:t>
            </w:r>
          </w:p>
        </w:tc>
        <w:tc>
          <w:tcPr>
            <w:tcW w:w="2725" w:type="pct"/>
            <w:noWrap/>
            <w:vAlign w:val="center"/>
            <w:hideMark/>
          </w:tcPr>
          <w:p w14:paraId="52092F80" w14:textId="10BD7769" w:rsidR="00EB6DBA" w:rsidRPr="001F473A" w:rsidRDefault="00EB6DBA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CCA GGA GCT CGT AGG AGA GAA G</w:t>
            </w:r>
          </w:p>
        </w:tc>
      </w:tr>
      <w:tr w:rsidR="00EB6DBA" w:rsidRPr="001F473A" w14:paraId="7453C6DB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  <w:hideMark/>
          </w:tcPr>
          <w:p w14:paraId="43B40A2A" w14:textId="77777777" w:rsidR="00EB6DBA" w:rsidRPr="001F473A" w:rsidRDefault="00EB6DBA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  <w:hideMark/>
          </w:tcPr>
          <w:p w14:paraId="6CF6B6B0" w14:textId="1CAFE8E7" w:rsidR="00EB6DBA" w:rsidRPr="001F473A" w:rsidRDefault="00EB6DBA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  <w:hideMark/>
          </w:tcPr>
          <w:p w14:paraId="4FCB6F14" w14:textId="790D1518" w:rsidR="00EB6DBA" w:rsidRPr="001F473A" w:rsidRDefault="00EB6DBA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GCA TCA ATG TCT CCA TAC AAT TCC</w:t>
            </w:r>
          </w:p>
        </w:tc>
      </w:tr>
      <w:tr w:rsidR="00C06EAE" w:rsidRPr="001F473A" w14:paraId="01C73CEC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noWrap/>
            <w:vAlign w:val="center"/>
            <w:hideMark/>
          </w:tcPr>
          <w:p w14:paraId="2E064D67" w14:textId="169BF0A3" w:rsidR="00C06EAE" w:rsidRPr="001F473A" w:rsidRDefault="00C06EAE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PTGES mRNA</w:t>
            </w:r>
          </w:p>
        </w:tc>
        <w:tc>
          <w:tcPr>
            <w:tcW w:w="1040" w:type="pct"/>
            <w:vMerge w:val="restart"/>
            <w:noWrap/>
            <w:vAlign w:val="center"/>
            <w:hideMark/>
          </w:tcPr>
          <w:p w14:paraId="42D432BF" w14:textId="48D52E6E" w:rsidR="00C06EAE" w:rsidRPr="001F473A" w:rsidRDefault="00C06EAE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7848</w:t>
            </w:r>
          </w:p>
        </w:tc>
        <w:tc>
          <w:tcPr>
            <w:tcW w:w="2725" w:type="pct"/>
            <w:noWrap/>
            <w:vAlign w:val="center"/>
            <w:hideMark/>
          </w:tcPr>
          <w:p w14:paraId="61ABAA6B" w14:textId="5BC7E9E7" w:rsidR="00C06EAE" w:rsidRPr="001F473A" w:rsidRDefault="001C276C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C06EAE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TGT ACG TGG </w:t>
            </w:r>
            <w:proofErr w:type="spellStart"/>
            <w:r w:rsidR="00C06EAE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GG</w:t>
            </w:r>
            <w:proofErr w:type="spellEnd"/>
            <w:r w:rsidR="00C06EAE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CCA TCA TC</w:t>
            </w:r>
          </w:p>
        </w:tc>
      </w:tr>
      <w:tr w:rsidR="00C06EAE" w:rsidRPr="001F473A" w14:paraId="0939B6BF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  <w:hideMark/>
          </w:tcPr>
          <w:p w14:paraId="5CB1AA79" w14:textId="77777777" w:rsidR="00C06EAE" w:rsidRPr="001F473A" w:rsidRDefault="00C06EAE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  <w:hideMark/>
          </w:tcPr>
          <w:p w14:paraId="26E5D7B9" w14:textId="20D51C09" w:rsidR="00C06EAE" w:rsidRPr="001F473A" w:rsidRDefault="00C06EAE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  <w:hideMark/>
          </w:tcPr>
          <w:p w14:paraId="5A91A008" w14:textId="04550D69" w:rsidR="00C06EAE" w:rsidRPr="001F473A" w:rsidRDefault="001C276C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C06EAE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GT TGG CAA AGG CCT TCT TC</w:t>
            </w:r>
          </w:p>
        </w:tc>
      </w:tr>
      <w:tr w:rsidR="00C153C4" w:rsidRPr="001F473A" w14:paraId="27E11F20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noWrap/>
            <w:vAlign w:val="center"/>
            <w:hideMark/>
          </w:tcPr>
          <w:p w14:paraId="59C7B98D" w14:textId="59999B72" w:rsidR="00C153C4" w:rsidRPr="001F473A" w:rsidRDefault="00C153C4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PTGS2 mRNA</w:t>
            </w:r>
          </w:p>
        </w:tc>
        <w:tc>
          <w:tcPr>
            <w:tcW w:w="1040" w:type="pct"/>
            <w:vMerge w:val="restart"/>
            <w:noWrap/>
            <w:vAlign w:val="center"/>
            <w:hideMark/>
          </w:tcPr>
          <w:p w14:paraId="5E264EC8" w14:textId="08B62DF0" w:rsidR="00C153C4" w:rsidRPr="001F473A" w:rsidRDefault="00C153C4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0963</w:t>
            </w:r>
          </w:p>
        </w:tc>
        <w:tc>
          <w:tcPr>
            <w:tcW w:w="2725" w:type="pct"/>
            <w:noWrap/>
            <w:vAlign w:val="center"/>
            <w:hideMark/>
          </w:tcPr>
          <w:p w14:paraId="7EA93275" w14:textId="3D05BCF3" w:rsidR="00C153C4" w:rsidRPr="001F473A" w:rsidRDefault="00C153C4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GAA TCA TTC ACC AGG CAA ATT G</w:t>
            </w:r>
          </w:p>
        </w:tc>
      </w:tr>
      <w:tr w:rsidR="00C153C4" w:rsidRPr="001F473A" w14:paraId="278883FF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  <w:hideMark/>
          </w:tcPr>
          <w:p w14:paraId="2EEFC55A" w14:textId="77777777" w:rsidR="00C153C4" w:rsidRPr="001F473A" w:rsidRDefault="00C153C4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  <w:hideMark/>
          </w:tcPr>
          <w:p w14:paraId="3F72C957" w14:textId="54827E94" w:rsidR="00C153C4" w:rsidRPr="001F473A" w:rsidRDefault="00C153C4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  <w:hideMark/>
          </w:tcPr>
          <w:p w14:paraId="31A2EF90" w14:textId="1EB5CFDD" w:rsidR="00C153C4" w:rsidRPr="001F473A" w:rsidRDefault="00C153C4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TCT GTA CTG CGG GTG GAA CA</w:t>
            </w:r>
          </w:p>
        </w:tc>
      </w:tr>
      <w:tr w:rsidR="001C276C" w:rsidRPr="001F473A" w14:paraId="41BA6AEA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noWrap/>
            <w:vAlign w:val="center"/>
            <w:hideMark/>
          </w:tcPr>
          <w:p w14:paraId="1EC9DDD3" w14:textId="02A210D4" w:rsidR="001C276C" w:rsidRPr="001F473A" w:rsidRDefault="001C276C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L6 mRNA</w:t>
            </w:r>
          </w:p>
        </w:tc>
        <w:tc>
          <w:tcPr>
            <w:tcW w:w="1040" w:type="pct"/>
            <w:vMerge w:val="restart"/>
            <w:noWrap/>
            <w:vAlign w:val="center"/>
            <w:hideMark/>
          </w:tcPr>
          <w:p w14:paraId="414FB2A8" w14:textId="11C818F3" w:rsidR="001C276C" w:rsidRPr="001F473A" w:rsidRDefault="001C276C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0600</w:t>
            </w:r>
          </w:p>
        </w:tc>
        <w:tc>
          <w:tcPr>
            <w:tcW w:w="2725" w:type="pct"/>
            <w:noWrap/>
            <w:vAlign w:val="center"/>
            <w:hideMark/>
          </w:tcPr>
          <w:p w14:paraId="2985AA0E" w14:textId="6F3A7A15" w:rsidR="001C276C" w:rsidRPr="001F473A" w:rsidRDefault="001C276C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AAA AAG GCA AAG AAT CTA GAT GCA A</w:t>
            </w:r>
          </w:p>
        </w:tc>
      </w:tr>
      <w:tr w:rsidR="001C276C" w:rsidRPr="001F473A" w14:paraId="2DDC7912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  <w:hideMark/>
          </w:tcPr>
          <w:p w14:paraId="68D6DF2D" w14:textId="77777777" w:rsidR="001C276C" w:rsidRPr="001F473A" w:rsidRDefault="001C276C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  <w:hideMark/>
          </w:tcPr>
          <w:p w14:paraId="163CAEF8" w14:textId="7E2906D1" w:rsidR="001C276C" w:rsidRPr="001F473A" w:rsidRDefault="001C276C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  <w:hideMark/>
          </w:tcPr>
          <w:p w14:paraId="31112FF8" w14:textId="41D63712" w:rsidR="001C276C" w:rsidRPr="001F473A" w:rsidRDefault="001C276C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CAG </w:t>
            </w: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AG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GCT GGC ATT TGT G</w:t>
            </w:r>
          </w:p>
        </w:tc>
      </w:tr>
      <w:tr w:rsidR="001C276C" w:rsidRPr="001F473A" w14:paraId="4CE78D1F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noWrap/>
            <w:vAlign w:val="center"/>
            <w:hideMark/>
          </w:tcPr>
          <w:p w14:paraId="2BD50DCC" w14:textId="48E802FA" w:rsidR="001C276C" w:rsidRPr="001F473A" w:rsidRDefault="001C276C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CXCL8</w:t>
            </w:r>
            <w:r w:rsidR="00407717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/IL8</w:t>
            </w: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 xml:space="preserve"> mRNA</w:t>
            </w:r>
          </w:p>
        </w:tc>
        <w:tc>
          <w:tcPr>
            <w:tcW w:w="1040" w:type="pct"/>
            <w:vMerge w:val="restart"/>
            <w:noWrap/>
            <w:vAlign w:val="center"/>
            <w:hideMark/>
          </w:tcPr>
          <w:p w14:paraId="277F1969" w14:textId="724F6B3C" w:rsidR="001C276C" w:rsidRPr="001F473A" w:rsidRDefault="00142F5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0584</w:t>
            </w:r>
          </w:p>
        </w:tc>
        <w:tc>
          <w:tcPr>
            <w:tcW w:w="2725" w:type="pct"/>
            <w:noWrap/>
            <w:vAlign w:val="center"/>
            <w:hideMark/>
          </w:tcPr>
          <w:p w14:paraId="51FEA3DD" w14:textId="501267DD" w:rsidR="001C276C" w:rsidRPr="001F473A" w:rsidRDefault="00142F5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1C276C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TT TCT GAT GGA AGA GAG CTC TGT CT</w:t>
            </w:r>
          </w:p>
        </w:tc>
      </w:tr>
      <w:tr w:rsidR="001C276C" w:rsidRPr="001F473A" w14:paraId="4A9BA61D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  <w:hideMark/>
          </w:tcPr>
          <w:p w14:paraId="0FD95E62" w14:textId="77777777" w:rsidR="001C276C" w:rsidRPr="001F473A" w:rsidRDefault="001C276C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  <w:hideMark/>
          </w:tcPr>
          <w:p w14:paraId="21067C31" w14:textId="10E5F25A" w:rsidR="001C276C" w:rsidRPr="001F473A" w:rsidRDefault="001C276C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  <w:hideMark/>
          </w:tcPr>
          <w:p w14:paraId="10D72C2F" w14:textId="3C2665C0" w:rsidR="001C276C" w:rsidRPr="001F473A" w:rsidRDefault="00142F5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1C276C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CT CAG CCC TCT TCA AAA ACT TCT</w:t>
            </w:r>
          </w:p>
        </w:tc>
      </w:tr>
      <w:tr w:rsidR="00142F5D" w:rsidRPr="001F473A" w14:paraId="1D93B8EE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0526F6CF" w14:textId="4B1331C9" w:rsidR="00142F5D" w:rsidRPr="001F473A" w:rsidRDefault="00142F5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TNF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42D71B52" w14:textId="2B2D3FB3" w:rsidR="00142F5D" w:rsidRPr="001F473A" w:rsidRDefault="006D0030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0594</w:t>
            </w:r>
          </w:p>
        </w:tc>
        <w:tc>
          <w:tcPr>
            <w:tcW w:w="2725" w:type="pct"/>
            <w:noWrap/>
            <w:vAlign w:val="center"/>
          </w:tcPr>
          <w:p w14:paraId="513FF480" w14:textId="63225039" w:rsidR="00142F5D" w:rsidRPr="001F473A" w:rsidRDefault="006D0030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142F5D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CC AGG CAG TCA GAT CAT CTT C</w:t>
            </w:r>
          </w:p>
        </w:tc>
      </w:tr>
      <w:tr w:rsidR="00142F5D" w:rsidRPr="001F473A" w14:paraId="682858B7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472A418D" w14:textId="77777777" w:rsidR="00142F5D" w:rsidRPr="001F473A" w:rsidRDefault="00142F5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3B2195D0" w14:textId="1484232D" w:rsidR="00142F5D" w:rsidRPr="001F473A" w:rsidRDefault="00142F5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127D335E" w14:textId="56EEEABD" w:rsidR="00142F5D" w:rsidRPr="001F473A" w:rsidRDefault="006D0030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142F5D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GT TTG CTA CAA CAT GGG CTA CA</w:t>
            </w:r>
          </w:p>
        </w:tc>
      </w:tr>
      <w:tr w:rsidR="006D0030" w:rsidRPr="001F473A" w14:paraId="6F1EE915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0E9BEC8B" w14:textId="66264D1B" w:rsidR="006D0030" w:rsidRPr="001F473A" w:rsidRDefault="006D0030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L10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0ECE4A58" w14:textId="642EC9EB" w:rsidR="006D0030" w:rsidRPr="001F473A" w:rsidRDefault="00B64488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0572</w:t>
            </w:r>
          </w:p>
        </w:tc>
        <w:tc>
          <w:tcPr>
            <w:tcW w:w="2725" w:type="pct"/>
            <w:noWrap/>
            <w:vAlign w:val="center"/>
          </w:tcPr>
          <w:p w14:paraId="1B06CE24" w14:textId="0B05CD2A" w:rsidR="006D0030" w:rsidRPr="001F473A" w:rsidRDefault="00B64488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6D0030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GTC ATC GAT TTC </w:t>
            </w:r>
            <w:proofErr w:type="spellStart"/>
            <w:r w:rsidR="006D0030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TC</w:t>
            </w:r>
            <w:proofErr w:type="spellEnd"/>
            <w:r w:rsidR="006D0030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CCT GTG AA</w:t>
            </w:r>
          </w:p>
        </w:tc>
      </w:tr>
      <w:tr w:rsidR="006D0030" w:rsidRPr="001F473A" w14:paraId="3DB93295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0FE0B8B4" w14:textId="77777777" w:rsidR="006D0030" w:rsidRPr="001F473A" w:rsidRDefault="006D0030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3B1A7E6C" w14:textId="2BE583B7" w:rsidR="006D0030" w:rsidRPr="001F473A" w:rsidRDefault="006D0030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0270D572" w14:textId="688DB7E9" w:rsidR="006D0030" w:rsidRPr="001F473A" w:rsidRDefault="00B64488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6D0030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TG GAG CTT ATT AAA GGC ATT CTT C</w:t>
            </w:r>
          </w:p>
        </w:tc>
      </w:tr>
      <w:tr w:rsidR="00B64488" w:rsidRPr="001F473A" w14:paraId="773B6337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5A2F8DC0" w14:textId="0AE915D3" w:rsidR="00B64488" w:rsidRPr="001F473A" w:rsidRDefault="00B64488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DO1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6D5DDD88" w14:textId="5C4FF32B" w:rsidR="00B64488" w:rsidRPr="001F473A" w:rsidRDefault="00B64488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</w:t>
            </w:r>
            <w:r w:rsidR="00800FBA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2164</w:t>
            </w:r>
          </w:p>
        </w:tc>
        <w:tc>
          <w:tcPr>
            <w:tcW w:w="2725" w:type="pct"/>
            <w:noWrap/>
            <w:vAlign w:val="center"/>
          </w:tcPr>
          <w:p w14:paraId="4508A1FE" w14:textId="5E10D3B6" w:rsidR="00B64488" w:rsidRPr="001F473A" w:rsidRDefault="00B64488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GC TTC TGC AAT CAA AGT AAT TCC</w:t>
            </w:r>
          </w:p>
        </w:tc>
      </w:tr>
      <w:tr w:rsidR="00B64488" w:rsidRPr="001F473A" w14:paraId="0C513CF8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3C5A1BEF" w14:textId="4696DA70" w:rsidR="00B64488" w:rsidRPr="001F473A" w:rsidRDefault="00B64488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67EE697A" w14:textId="54D713DD" w:rsidR="00B64488" w:rsidRPr="001F473A" w:rsidRDefault="00B64488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40515C5D" w14:textId="77F40BA7" w:rsidR="00B64488" w:rsidRPr="001F473A" w:rsidRDefault="00B64488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AA AGT GTC CCG TTC TTG CAT</w:t>
            </w:r>
          </w:p>
        </w:tc>
      </w:tr>
      <w:tr w:rsidR="00EA6ECD" w:rsidRPr="001F473A" w14:paraId="68C6E87B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239CC020" w14:textId="1903B0F0" w:rsidR="00EA6ECD" w:rsidRPr="001F473A" w:rsidRDefault="00EA6EC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BRD2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4F8350C8" w14:textId="1FE1F075" w:rsidR="00EA6ECD" w:rsidRPr="001F473A" w:rsidRDefault="00EA6EC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5104</w:t>
            </w:r>
          </w:p>
        </w:tc>
        <w:tc>
          <w:tcPr>
            <w:tcW w:w="2725" w:type="pct"/>
            <w:noWrap/>
            <w:vAlign w:val="center"/>
          </w:tcPr>
          <w:p w14:paraId="7BBEFB98" w14:textId="4D495137" w:rsidR="00EA6ECD" w:rsidRPr="001F473A" w:rsidRDefault="00EA6EC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GGG GCC GAT GAA GAT GAC AA</w:t>
            </w:r>
          </w:p>
        </w:tc>
      </w:tr>
      <w:tr w:rsidR="00EA6ECD" w:rsidRPr="001F473A" w14:paraId="0DD8C671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31D1B709" w14:textId="77777777" w:rsidR="00EA6ECD" w:rsidRPr="001F473A" w:rsidRDefault="00EA6EC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5567B3E1" w14:textId="42241195" w:rsidR="00EA6ECD" w:rsidRPr="001F473A" w:rsidRDefault="00EA6EC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066C8FE4" w14:textId="3F4AAD2D" w:rsidR="00EA6ECD" w:rsidRPr="001F473A" w:rsidRDefault="00EA6EC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CTT TTT GGG GAG CTT GGT GC</w:t>
            </w:r>
          </w:p>
        </w:tc>
      </w:tr>
      <w:tr w:rsidR="00403F63" w:rsidRPr="001F473A" w14:paraId="0A3394E1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5041A1C2" w14:textId="0393ED52" w:rsidR="00403F63" w:rsidRPr="001F473A" w:rsidRDefault="00403F63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BRD3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00E77EF9" w14:textId="58D8AA1B" w:rsidR="00403F63" w:rsidRPr="001F473A" w:rsidRDefault="009D2D2E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07371</w:t>
            </w:r>
          </w:p>
        </w:tc>
        <w:tc>
          <w:tcPr>
            <w:tcW w:w="2725" w:type="pct"/>
            <w:noWrap/>
            <w:vAlign w:val="center"/>
          </w:tcPr>
          <w:p w14:paraId="4BFED4B9" w14:textId="30893545" w:rsidR="00403F63" w:rsidRPr="001F473A" w:rsidRDefault="00127085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403F63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CT CCA GGA CGT GTT TGA GAT</w:t>
            </w:r>
          </w:p>
        </w:tc>
      </w:tr>
      <w:tr w:rsidR="00403F63" w:rsidRPr="001F473A" w14:paraId="761EDCAF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77E3283E" w14:textId="77777777" w:rsidR="00403F63" w:rsidRPr="001F473A" w:rsidRDefault="00403F63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608BCEAE" w14:textId="03B3C537" w:rsidR="00403F63" w:rsidRPr="001F473A" w:rsidRDefault="00403F63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6E84C24C" w14:textId="3A62158A" w:rsidR="00403F63" w:rsidRPr="001F473A" w:rsidRDefault="00127085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403F63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AG CTC TCC TCA CTG CTA CG</w:t>
            </w:r>
          </w:p>
        </w:tc>
      </w:tr>
      <w:tr w:rsidR="00AB2BDA" w:rsidRPr="001F473A" w14:paraId="279FE105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1905282D" w14:textId="34ECFE26" w:rsidR="00AB2BDA" w:rsidRPr="001F473A" w:rsidRDefault="00AB2BDA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BRD4L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75E310E6" w14:textId="7F2B8561" w:rsidR="00AB2BDA" w:rsidRPr="001F473A" w:rsidRDefault="00B156A7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58243</w:t>
            </w:r>
          </w:p>
        </w:tc>
        <w:tc>
          <w:tcPr>
            <w:tcW w:w="2725" w:type="pct"/>
            <w:noWrap/>
            <w:vAlign w:val="center"/>
          </w:tcPr>
          <w:p w14:paraId="230C3D7E" w14:textId="2E8B42AD" w:rsidR="00AB2BDA" w:rsidRPr="001F473A" w:rsidRDefault="00AB2BDA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CCT ACT CAA CCG GTC ACC TC</w:t>
            </w:r>
          </w:p>
        </w:tc>
      </w:tr>
      <w:tr w:rsidR="00AB2BDA" w:rsidRPr="001F473A" w14:paraId="2AD0BC2A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3B8832EA" w14:textId="77777777" w:rsidR="00AB2BDA" w:rsidRPr="001F473A" w:rsidRDefault="00AB2BDA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73161A64" w14:textId="426F41C9" w:rsidR="00AB2BDA" w:rsidRPr="001F473A" w:rsidRDefault="00AB2BDA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31FF50EF" w14:textId="221B96C6" w:rsidR="00AB2BDA" w:rsidRPr="001F473A" w:rsidRDefault="00AB2BDA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GTT TTG CTG GGG TGG AGA CT</w:t>
            </w:r>
          </w:p>
        </w:tc>
      </w:tr>
      <w:tr w:rsidR="005E79AD" w:rsidRPr="001F473A" w14:paraId="2EA7ECDE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24CF5AD8" w14:textId="342C76BD" w:rsidR="005E79AD" w:rsidRPr="001F473A" w:rsidRDefault="005E79A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BRD4S mRNA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41DCE42A" w14:textId="695BC567" w:rsidR="005E79AD" w:rsidRPr="001F473A" w:rsidRDefault="005E79A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M_014299</w:t>
            </w:r>
          </w:p>
        </w:tc>
        <w:tc>
          <w:tcPr>
            <w:tcW w:w="2725" w:type="pct"/>
            <w:noWrap/>
            <w:vAlign w:val="center"/>
          </w:tcPr>
          <w:p w14:paraId="5229F4FA" w14:textId="1F919B09" w:rsidR="005E79AD" w:rsidRPr="001F473A" w:rsidRDefault="005E79A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CCG AAA CAG GTC CTG CCT AA</w:t>
            </w:r>
          </w:p>
        </w:tc>
      </w:tr>
      <w:tr w:rsidR="005E79AD" w:rsidRPr="001F473A" w14:paraId="5B2E6D2B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tcBorders>
              <w:bottom w:val="single" w:sz="12" w:space="0" w:color="C9C9C9" w:themeColor="accent3" w:themeTint="99"/>
            </w:tcBorders>
            <w:vAlign w:val="center"/>
          </w:tcPr>
          <w:p w14:paraId="7B36D683" w14:textId="77777777" w:rsidR="005E79AD" w:rsidRPr="001F473A" w:rsidRDefault="005E79AD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01D065F1" w14:textId="2A81FFCA" w:rsidR="005E79AD" w:rsidRPr="001F473A" w:rsidRDefault="005E79AD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32E375E4" w14:textId="72633058" w:rsidR="005E79AD" w:rsidRPr="001F473A" w:rsidRDefault="005E79AD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GAG TCC TGT CCC TTT CAC GG</w:t>
            </w:r>
          </w:p>
        </w:tc>
      </w:tr>
      <w:tr w:rsidR="00772425" w:rsidRPr="001F473A" w14:paraId="253A1E5F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tcBorders>
              <w:top w:val="single" w:sz="12" w:space="0" w:color="C9C9C9" w:themeColor="accent3" w:themeTint="99"/>
            </w:tcBorders>
            <w:vAlign w:val="center"/>
          </w:tcPr>
          <w:p w14:paraId="04BFCE69" w14:textId="2AC762BA" w:rsidR="00772425" w:rsidRPr="001F473A" w:rsidRDefault="00772425" w:rsidP="00414791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L6 promoter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4D5E452C" w14:textId="31F3A206" w:rsidR="00772425" w:rsidRPr="001F473A" w:rsidRDefault="00D9637B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G_011640</w:t>
            </w:r>
          </w:p>
        </w:tc>
        <w:tc>
          <w:tcPr>
            <w:tcW w:w="2725" w:type="pct"/>
            <w:noWrap/>
            <w:vAlign w:val="center"/>
          </w:tcPr>
          <w:p w14:paraId="34907736" w14:textId="5D9FDC87" w:rsidR="00772425" w:rsidRPr="001F473A" w:rsidRDefault="00772425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CAC CCT CAC CCT CCA ACA AA</w:t>
            </w:r>
          </w:p>
        </w:tc>
      </w:tr>
      <w:tr w:rsidR="00772425" w:rsidRPr="001F473A" w14:paraId="4FB783D8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vAlign w:val="center"/>
          </w:tcPr>
          <w:p w14:paraId="41ABEE7D" w14:textId="77777777" w:rsidR="00772425" w:rsidRPr="001F473A" w:rsidRDefault="00772425" w:rsidP="001F473A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7BE9124A" w14:textId="77777777" w:rsidR="00772425" w:rsidRPr="001F473A" w:rsidRDefault="00772425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376F9BC4" w14:textId="677FDE42" w:rsidR="00772425" w:rsidRPr="001F473A" w:rsidRDefault="00772425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TTC TCT TTC GTT CCC GGT GG</w:t>
            </w:r>
          </w:p>
        </w:tc>
      </w:tr>
      <w:tr w:rsidR="00D6541F" w:rsidRPr="001F473A" w14:paraId="2897B004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tcBorders>
              <w:top w:val="single" w:sz="12" w:space="0" w:color="C9C9C9" w:themeColor="accent3" w:themeTint="99"/>
            </w:tcBorders>
            <w:vAlign w:val="center"/>
          </w:tcPr>
          <w:p w14:paraId="4E49E6E9" w14:textId="3DBEB101" w:rsidR="00D6541F" w:rsidRPr="001F473A" w:rsidRDefault="00D6541F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L8</w:t>
            </w:r>
            <w:r w:rsidR="00CD3025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/CXCL8</w:t>
            </w: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 xml:space="preserve"> promoter</w:t>
            </w:r>
          </w:p>
        </w:tc>
        <w:tc>
          <w:tcPr>
            <w:tcW w:w="1040" w:type="pct"/>
            <w:vMerge w:val="restart"/>
            <w:tcBorders>
              <w:top w:val="single" w:sz="12" w:space="0" w:color="C9C9C9" w:themeColor="accent3" w:themeTint="99"/>
            </w:tcBorders>
            <w:noWrap/>
            <w:vAlign w:val="center"/>
          </w:tcPr>
          <w:p w14:paraId="042C52A3" w14:textId="3DC4C8B6" w:rsidR="00D6541F" w:rsidRPr="00EB66F4" w:rsidRDefault="000B7FAC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EB66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G_029889</w:t>
            </w:r>
          </w:p>
        </w:tc>
        <w:tc>
          <w:tcPr>
            <w:tcW w:w="2725" w:type="pct"/>
            <w:tcBorders>
              <w:top w:val="single" w:sz="12" w:space="0" w:color="C9C9C9" w:themeColor="accent3" w:themeTint="99"/>
            </w:tcBorders>
            <w:noWrap/>
            <w:vAlign w:val="center"/>
          </w:tcPr>
          <w:p w14:paraId="336AF076" w14:textId="312A97F1" w:rsidR="00D6541F" w:rsidRPr="001F473A" w:rsidRDefault="00454A34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D6541F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CA TCA GTT GCA AAT CGT GGA AT</w:t>
            </w:r>
          </w:p>
        </w:tc>
      </w:tr>
      <w:tr w:rsidR="00D6541F" w:rsidRPr="001F473A" w14:paraId="37C156AA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tcBorders>
              <w:top w:val="single" w:sz="12" w:space="0" w:color="C9C9C9" w:themeColor="accent3" w:themeTint="99"/>
            </w:tcBorders>
            <w:vAlign w:val="center"/>
          </w:tcPr>
          <w:p w14:paraId="5E48586D" w14:textId="77777777" w:rsidR="00D6541F" w:rsidRPr="001F473A" w:rsidRDefault="00D6541F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187538AC" w14:textId="77777777" w:rsidR="00D6541F" w:rsidRPr="00EB66F4" w:rsidRDefault="00D6541F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640BE79D" w14:textId="4DD5DCEB" w:rsidR="00D6541F" w:rsidRPr="001F473A" w:rsidRDefault="00454A34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D6541F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AG TGC TCC GGT GGC TTT TTA</w:t>
            </w:r>
          </w:p>
        </w:tc>
      </w:tr>
      <w:tr w:rsidR="00454A34" w:rsidRPr="001F473A" w14:paraId="112385B6" w14:textId="77777777" w:rsidTr="00A35A6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tcBorders>
              <w:top w:val="single" w:sz="12" w:space="0" w:color="C9C9C9" w:themeColor="accent3" w:themeTint="99"/>
            </w:tcBorders>
            <w:vAlign w:val="center"/>
          </w:tcPr>
          <w:p w14:paraId="0F268F6D" w14:textId="43742C79" w:rsidR="00454A34" w:rsidRPr="001F473A" w:rsidRDefault="00454A34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lastRenderedPageBreak/>
              <w:t>TNF</w:t>
            </w: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sym w:font="Symbol" w:char="F061"/>
            </w:r>
            <w:r w:rsidR="00AF6E53"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TNF promoter</w:t>
            </w:r>
          </w:p>
        </w:tc>
        <w:tc>
          <w:tcPr>
            <w:tcW w:w="1040" w:type="pct"/>
            <w:vMerge w:val="restart"/>
            <w:tcBorders>
              <w:top w:val="single" w:sz="12" w:space="0" w:color="C9C9C9" w:themeColor="accent3" w:themeTint="99"/>
            </w:tcBorders>
            <w:noWrap/>
            <w:vAlign w:val="center"/>
          </w:tcPr>
          <w:p w14:paraId="55591001" w14:textId="2CDA8B31" w:rsidR="00454A34" w:rsidRPr="00EB66F4" w:rsidRDefault="008B1611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EB66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G_007462</w:t>
            </w:r>
          </w:p>
        </w:tc>
        <w:tc>
          <w:tcPr>
            <w:tcW w:w="2725" w:type="pct"/>
            <w:tcBorders>
              <w:top w:val="single" w:sz="12" w:space="0" w:color="C9C9C9" w:themeColor="accent3" w:themeTint="99"/>
            </w:tcBorders>
            <w:noWrap/>
            <w:vAlign w:val="center"/>
          </w:tcPr>
          <w:p w14:paraId="54C7D42C" w14:textId="1CE37CC7" w:rsidR="00454A34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</w:t>
            </w:r>
            <w:r w:rsidR="00454A3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CGC GAT GGA GAA </w:t>
            </w:r>
            <w:proofErr w:type="spellStart"/>
            <w:r w:rsidR="00454A3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AA</w:t>
            </w:r>
            <w:proofErr w:type="spellEnd"/>
            <w:r w:rsidR="00454A3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ACC GA</w:t>
            </w:r>
          </w:p>
        </w:tc>
      </w:tr>
      <w:tr w:rsidR="00454A34" w:rsidRPr="001F473A" w14:paraId="4BC1BF30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1ACD55E9" w14:textId="77777777" w:rsidR="00454A34" w:rsidRPr="001F473A" w:rsidRDefault="00454A34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5265875D" w14:textId="77777777" w:rsidR="00454A34" w:rsidRPr="00EB66F4" w:rsidRDefault="00454A34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1C06CBB6" w14:textId="3F0052FF" w:rsidR="00454A34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Rev: </w:t>
            </w:r>
            <w:r w:rsidR="00454A34"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AT ATG TCC CTG GGG CGA GA</w:t>
            </w:r>
          </w:p>
        </w:tc>
      </w:tr>
      <w:tr w:rsidR="00AF6E53" w:rsidRPr="001F473A" w14:paraId="510B3343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62D06582" w14:textId="3EF5A448" w:rsidR="00AF6E53" w:rsidRPr="001F473A" w:rsidRDefault="00AF6E53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L10 promoter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6FD31A98" w14:textId="00E88F39" w:rsidR="00AF6E53" w:rsidRPr="00EB66F4" w:rsidRDefault="008B1611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EB66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G_012088</w:t>
            </w:r>
          </w:p>
        </w:tc>
        <w:tc>
          <w:tcPr>
            <w:tcW w:w="2725" w:type="pct"/>
            <w:noWrap/>
            <w:vAlign w:val="center"/>
          </w:tcPr>
          <w:p w14:paraId="10B0286A" w14:textId="03AD430C" w:rsidR="00AF6E53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: AGA GAA GGA </w:t>
            </w: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GGA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GCT CTA AGC A</w:t>
            </w:r>
          </w:p>
        </w:tc>
      </w:tr>
      <w:tr w:rsidR="00AF6E53" w:rsidRPr="001F473A" w14:paraId="7B671A39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35BA797E" w14:textId="77777777" w:rsidR="00AF6E53" w:rsidRPr="001F473A" w:rsidRDefault="00AF6E53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4DD39CAE" w14:textId="77777777" w:rsidR="00AF6E53" w:rsidRPr="00EB66F4" w:rsidRDefault="00AF6E53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4A2EAB1B" w14:textId="7E86C542" w:rsidR="00AF6E53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TCA CCT CTC TGT CCC CCT TT</w:t>
            </w:r>
          </w:p>
        </w:tc>
      </w:tr>
      <w:tr w:rsidR="00AF6E53" w:rsidRPr="001F473A" w14:paraId="1B8D0247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 w:val="restart"/>
            <w:vAlign w:val="center"/>
          </w:tcPr>
          <w:p w14:paraId="3D6600BB" w14:textId="6C49C748" w:rsidR="00AF6E53" w:rsidRPr="001F473A" w:rsidRDefault="00AF6E53" w:rsidP="00414791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  <w:t>IDO1 promoter</w:t>
            </w:r>
          </w:p>
        </w:tc>
        <w:tc>
          <w:tcPr>
            <w:tcW w:w="1040" w:type="pct"/>
            <w:vMerge w:val="restart"/>
            <w:noWrap/>
            <w:vAlign w:val="center"/>
          </w:tcPr>
          <w:p w14:paraId="0D36E1E0" w14:textId="49FD5CEC" w:rsidR="00AF6E53" w:rsidRPr="00EB66F4" w:rsidRDefault="008B1611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EB66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G_028155</w:t>
            </w:r>
          </w:p>
        </w:tc>
        <w:tc>
          <w:tcPr>
            <w:tcW w:w="2725" w:type="pct"/>
            <w:noWrap/>
            <w:vAlign w:val="center"/>
          </w:tcPr>
          <w:p w14:paraId="0D83FCFC" w14:textId="1259EF64" w:rsidR="00AF6E53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proofErr w:type="spellStart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Fw</w:t>
            </w:r>
            <w:proofErr w:type="spellEnd"/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: CCG GCC ACC TGT TTT CAT AG</w:t>
            </w:r>
          </w:p>
        </w:tc>
      </w:tr>
      <w:tr w:rsidR="00AF6E53" w:rsidRPr="001F473A" w14:paraId="0C22C6E9" w14:textId="77777777" w:rsidTr="00EB66F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pct"/>
            <w:vMerge/>
            <w:vAlign w:val="center"/>
          </w:tcPr>
          <w:p w14:paraId="0B9D1026" w14:textId="77777777" w:rsidR="00AF6E53" w:rsidRPr="001F473A" w:rsidRDefault="00AF6E53" w:rsidP="001F473A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1040" w:type="pct"/>
            <w:vMerge/>
            <w:noWrap/>
            <w:vAlign w:val="center"/>
          </w:tcPr>
          <w:p w14:paraId="238137AE" w14:textId="77777777" w:rsidR="00AF6E53" w:rsidRPr="001F473A" w:rsidRDefault="00AF6E53" w:rsidP="001F473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  <w:tc>
          <w:tcPr>
            <w:tcW w:w="2725" w:type="pct"/>
            <w:noWrap/>
            <w:vAlign w:val="center"/>
          </w:tcPr>
          <w:p w14:paraId="2F41D8B1" w14:textId="2292B199" w:rsidR="00AF6E53" w:rsidRPr="001F473A" w:rsidRDefault="00AF6E53" w:rsidP="00414791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1F473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Rev: ACA AAA GCA TCT CTG TGC ATC AT</w:t>
            </w:r>
          </w:p>
        </w:tc>
      </w:tr>
    </w:tbl>
    <w:p w14:paraId="08402D44" w14:textId="6302804B" w:rsidR="00DB17A3" w:rsidRPr="00866AA5" w:rsidRDefault="00454A34" w:rsidP="00294917">
      <w:pPr>
        <w:rPr>
          <w:rFonts w:asciiTheme="minorHAnsi" w:hAnsiTheme="minorHAnsi" w:cstheme="minorHAnsi"/>
          <w:sz w:val="20"/>
          <w:szCs w:val="20"/>
        </w:rPr>
      </w:pPr>
      <w:r w:rsidRPr="00866AA5">
        <w:rPr>
          <w:rFonts w:asciiTheme="minorHAnsi" w:hAnsiTheme="minorHAnsi" w:cstheme="minorHAnsi"/>
          <w:sz w:val="20"/>
          <w:szCs w:val="20"/>
        </w:rPr>
        <w:t xml:space="preserve"> </w:t>
      </w:r>
    </w:p>
    <w:sectPr w:rsidR="00DB17A3" w:rsidRPr="00866AA5" w:rsidSect="00777E3A">
      <w:footerReference w:type="even" r:id="rId8"/>
      <w:footerReference w:type="default" r:id="rId9"/>
      <w:pgSz w:w="11900" w:h="16840"/>
      <w:pgMar w:top="1134" w:right="1440" w:bottom="1134" w:left="1440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B4972" w14:textId="77777777" w:rsidR="00DE7615" w:rsidRDefault="00DE7615" w:rsidP="00CF6BF4">
      <w:pPr>
        <w:spacing w:after="0" w:line="240" w:lineRule="auto"/>
      </w:pPr>
      <w:r>
        <w:separator/>
      </w:r>
    </w:p>
  </w:endnote>
  <w:endnote w:type="continuationSeparator" w:id="0">
    <w:p w14:paraId="7EB74DAA" w14:textId="77777777" w:rsidR="00DE7615" w:rsidRDefault="00DE7615" w:rsidP="00CF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7336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E43D78" w14:textId="77777777" w:rsidR="008937C7" w:rsidRDefault="008937C7" w:rsidP="00C50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17058E" w14:textId="77777777" w:rsidR="008937C7" w:rsidRDefault="008937C7" w:rsidP="001140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5AF07" w14:textId="77777777" w:rsidR="008937C7" w:rsidRDefault="008937C7" w:rsidP="001140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FCE0B" w14:textId="77777777" w:rsidR="00DE7615" w:rsidRDefault="00DE7615" w:rsidP="00CF6BF4">
      <w:pPr>
        <w:spacing w:after="0" w:line="240" w:lineRule="auto"/>
      </w:pPr>
      <w:r>
        <w:separator/>
      </w:r>
    </w:p>
  </w:footnote>
  <w:footnote w:type="continuationSeparator" w:id="0">
    <w:p w14:paraId="104BA561" w14:textId="77777777" w:rsidR="00DE7615" w:rsidRDefault="00DE7615" w:rsidP="00CF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3229"/>
    <w:multiLevelType w:val="hybridMultilevel"/>
    <w:tmpl w:val="8D22BD14"/>
    <w:lvl w:ilvl="0" w:tplc="8CC019F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A4496"/>
    <w:multiLevelType w:val="hybridMultilevel"/>
    <w:tmpl w:val="72685C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861AA"/>
    <w:multiLevelType w:val="multilevel"/>
    <w:tmpl w:val="B55C3DA0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D69454B"/>
    <w:multiLevelType w:val="multilevel"/>
    <w:tmpl w:val="410E4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755DBA"/>
    <w:multiLevelType w:val="multilevel"/>
    <w:tmpl w:val="F860448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704E3850"/>
    <w:multiLevelType w:val="hybridMultilevel"/>
    <w:tmpl w:val="39C00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9A1FA7"/>
    <w:multiLevelType w:val="multilevel"/>
    <w:tmpl w:val="9524275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7" w15:restartNumberingAfterBreak="0">
    <w:nsid w:val="7FB51B95"/>
    <w:multiLevelType w:val="hybridMultilevel"/>
    <w:tmpl w:val="847A9AD6"/>
    <w:lvl w:ilvl="0" w:tplc="690A427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3434720">
    <w:abstractNumId w:val="4"/>
  </w:num>
  <w:num w:numId="2" w16cid:durableId="650914971">
    <w:abstractNumId w:val="5"/>
  </w:num>
  <w:num w:numId="3" w16cid:durableId="2063744181">
    <w:abstractNumId w:val="1"/>
  </w:num>
  <w:num w:numId="4" w16cid:durableId="1571114829">
    <w:abstractNumId w:val="3"/>
  </w:num>
  <w:num w:numId="5" w16cid:durableId="1420247974">
    <w:abstractNumId w:val="6"/>
  </w:num>
  <w:num w:numId="6" w16cid:durableId="535890242">
    <w:abstractNumId w:val="7"/>
  </w:num>
  <w:num w:numId="7" w16cid:durableId="1604606675">
    <w:abstractNumId w:val="0"/>
  </w:num>
  <w:num w:numId="8" w16cid:durableId="17590147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rddt509xrrr0ew5p3xvw21ae5sasxarpse&quot;&gt;My EndNote Library&lt;record-ids&gt;&lt;item&gt;1&lt;/item&gt;&lt;item&gt;5&lt;/item&gt;&lt;item&gt;6&lt;/item&gt;&lt;item&gt;7&lt;/item&gt;&lt;item&gt;8&lt;/item&gt;&lt;item&gt;10&lt;/item&gt;&lt;item&gt;11&lt;/item&gt;&lt;item&gt;13&lt;/item&gt;&lt;item&gt;14&lt;/item&gt;&lt;item&gt;17&lt;/item&gt;&lt;item&gt;18&lt;/item&gt;&lt;item&gt;19&lt;/item&gt;&lt;item&gt;21&lt;/item&gt;&lt;item&gt;22&lt;/item&gt;&lt;item&gt;25&lt;/item&gt;&lt;item&gt;26&lt;/item&gt;&lt;item&gt;57&lt;/item&gt;&lt;item&gt;83&lt;/item&gt;&lt;item&gt;85&lt;/item&gt;&lt;item&gt;144&lt;/item&gt;&lt;item&gt;145&lt;/item&gt;&lt;item&gt;146&lt;/item&gt;&lt;item&gt;150&lt;/item&gt;&lt;item&gt;151&lt;/item&gt;&lt;item&gt;154&lt;/item&gt;&lt;item&gt;155&lt;/item&gt;&lt;item&gt;158&lt;/item&gt;&lt;item&gt;171&lt;/item&gt;&lt;item&gt;173&lt;/item&gt;&lt;item&gt;175&lt;/item&gt;&lt;item&gt;177&lt;/item&gt;&lt;item&gt;178&lt;/item&gt;&lt;item&gt;179&lt;/item&gt;&lt;item&gt;180&lt;/item&gt;&lt;item&gt;181&lt;/item&gt;&lt;item&gt;183&lt;/item&gt;&lt;item&gt;184&lt;/item&gt;&lt;item&gt;185&lt;/item&gt;&lt;item&gt;188&lt;/item&gt;&lt;item&gt;189&lt;/item&gt;&lt;item&gt;191&lt;/item&gt;&lt;item&gt;192&lt;/item&gt;&lt;item&gt;193&lt;/item&gt;&lt;item&gt;194&lt;/item&gt;&lt;item&gt;196&lt;/item&gt;&lt;item&gt;201&lt;/item&gt;&lt;item&gt;203&lt;/item&gt;&lt;item&gt;205&lt;/item&gt;&lt;item&gt;207&lt;/item&gt;&lt;item&gt;208&lt;/item&gt;&lt;item&gt;209&lt;/item&gt;&lt;item&gt;211&lt;/item&gt;&lt;item&gt;212&lt;/item&gt;&lt;item&gt;214&lt;/item&gt;&lt;item&gt;216&lt;/item&gt;&lt;item&gt;218&lt;/item&gt;&lt;item&gt;228&lt;/item&gt;&lt;item&gt;229&lt;/item&gt;&lt;item&gt;232&lt;/item&gt;&lt;item&gt;233&lt;/item&gt;&lt;item&gt;235&lt;/item&gt;&lt;item&gt;237&lt;/item&gt;&lt;item&gt;239&lt;/item&gt;&lt;item&gt;242&lt;/item&gt;&lt;item&gt;243&lt;/item&gt;&lt;item&gt;246&lt;/item&gt;&lt;item&gt;249&lt;/item&gt;&lt;item&gt;250&lt;/item&gt;&lt;item&gt;251&lt;/item&gt;&lt;item&gt;253&lt;/item&gt;&lt;item&gt;254&lt;/item&gt;&lt;item&gt;257&lt;/item&gt;&lt;item&gt;258&lt;/item&gt;&lt;item&gt;259&lt;/item&gt;&lt;item&gt;260&lt;/item&gt;&lt;item&gt;262&lt;/item&gt;&lt;item&gt;265&lt;/item&gt;&lt;item&gt;266&lt;/item&gt;&lt;item&gt;269&lt;/item&gt;&lt;item&gt;275&lt;/item&gt;&lt;item&gt;277&lt;/item&gt;&lt;item&gt;279&lt;/item&gt;&lt;item&gt;280&lt;/item&gt;&lt;item&gt;282&lt;/item&gt;&lt;item&gt;285&lt;/item&gt;&lt;item&gt;286&lt;/item&gt;&lt;item&gt;287&lt;/item&gt;&lt;item&gt;290&lt;/item&gt;&lt;item&gt;291&lt;/item&gt;&lt;item&gt;293&lt;/item&gt;&lt;item&gt;295&lt;/item&gt;&lt;item&gt;297&lt;/item&gt;&lt;item&gt;314&lt;/item&gt;&lt;item&gt;315&lt;/item&gt;&lt;item&gt;316&lt;/item&gt;&lt;item&gt;317&lt;/item&gt;&lt;item&gt;318&lt;/item&gt;&lt;item&gt;319&lt;/item&gt;&lt;item&gt;322&lt;/item&gt;&lt;item&gt;323&lt;/item&gt;&lt;item&gt;373&lt;/item&gt;&lt;item&gt;388&lt;/item&gt;&lt;item&gt;394&lt;/item&gt;&lt;item&gt;501&lt;/item&gt;&lt;item&gt;527&lt;/item&gt;&lt;item&gt;537&lt;/item&gt;&lt;item&gt;539&lt;/item&gt;&lt;item&gt;540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6&lt;/item&gt;&lt;item&gt;567&lt;/item&gt;&lt;item&gt;568&lt;/item&gt;&lt;item&gt;569&lt;/item&gt;&lt;item&gt;570&lt;/item&gt;&lt;item&gt;571&lt;/item&gt;&lt;item&gt;574&lt;/item&gt;&lt;item&gt;575&lt;/item&gt;&lt;item&gt;576&lt;/item&gt;&lt;item&gt;577&lt;/item&gt;&lt;item&gt;580&lt;/item&gt;&lt;item&gt;581&lt;/item&gt;&lt;item&gt;582&lt;/item&gt;&lt;item&gt;583&lt;/item&gt;&lt;/record-ids&gt;&lt;/item&gt;&lt;/Libraries&gt;"/>
  </w:docVars>
  <w:rsids>
    <w:rsidRoot w:val="000A4DF6"/>
    <w:rsid w:val="000005E7"/>
    <w:rsid w:val="0000111D"/>
    <w:rsid w:val="000021FE"/>
    <w:rsid w:val="00002772"/>
    <w:rsid w:val="000065C4"/>
    <w:rsid w:val="0000684E"/>
    <w:rsid w:val="00011C01"/>
    <w:rsid w:val="00013687"/>
    <w:rsid w:val="00013B0D"/>
    <w:rsid w:val="00014BC4"/>
    <w:rsid w:val="00015737"/>
    <w:rsid w:val="00015F73"/>
    <w:rsid w:val="000173BF"/>
    <w:rsid w:val="000174F5"/>
    <w:rsid w:val="000177A6"/>
    <w:rsid w:val="000205AF"/>
    <w:rsid w:val="00021FFB"/>
    <w:rsid w:val="00024226"/>
    <w:rsid w:val="0002481C"/>
    <w:rsid w:val="000253DB"/>
    <w:rsid w:val="00025CFC"/>
    <w:rsid w:val="000261F2"/>
    <w:rsid w:val="00026534"/>
    <w:rsid w:val="000270D6"/>
    <w:rsid w:val="0003030D"/>
    <w:rsid w:val="000313F2"/>
    <w:rsid w:val="00034DA0"/>
    <w:rsid w:val="0003545B"/>
    <w:rsid w:val="000358DD"/>
    <w:rsid w:val="00035955"/>
    <w:rsid w:val="00035BD1"/>
    <w:rsid w:val="00035D2C"/>
    <w:rsid w:val="00036111"/>
    <w:rsid w:val="00036A0E"/>
    <w:rsid w:val="00036A94"/>
    <w:rsid w:val="0003749D"/>
    <w:rsid w:val="0003768E"/>
    <w:rsid w:val="00042B42"/>
    <w:rsid w:val="000438BE"/>
    <w:rsid w:val="00044D13"/>
    <w:rsid w:val="00045851"/>
    <w:rsid w:val="00045C8B"/>
    <w:rsid w:val="00045D19"/>
    <w:rsid w:val="00045EF6"/>
    <w:rsid w:val="00045FCD"/>
    <w:rsid w:val="000460E6"/>
    <w:rsid w:val="000469C8"/>
    <w:rsid w:val="000470BD"/>
    <w:rsid w:val="00050B4D"/>
    <w:rsid w:val="000514F8"/>
    <w:rsid w:val="0005150A"/>
    <w:rsid w:val="00051E50"/>
    <w:rsid w:val="00053E56"/>
    <w:rsid w:val="00054782"/>
    <w:rsid w:val="00055F76"/>
    <w:rsid w:val="00056963"/>
    <w:rsid w:val="00056987"/>
    <w:rsid w:val="00057A55"/>
    <w:rsid w:val="00060FC0"/>
    <w:rsid w:val="00061186"/>
    <w:rsid w:val="000611E2"/>
    <w:rsid w:val="000624CC"/>
    <w:rsid w:val="000625F4"/>
    <w:rsid w:val="0006260F"/>
    <w:rsid w:val="0006387A"/>
    <w:rsid w:val="0006489D"/>
    <w:rsid w:val="00065291"/>
    <w:rsid w:val="00066503"/>
    <w:rsid w:val="00066E61"/>
    <w:rsid w:val="00070B79"/>
    <w:rsid w:val="000720F4"/>
    <w:rsid w:val="00074D56"/>
    <w:rsid w:val="0007660F"/>
    <w:rsid w:val="000775EB"/>
    <w:rsid w:val="0007774F"/>
    <w:rsid w:val="00082DE6"/>
    <w:rsid w:val="000837E6"/>
    <w:rsid w:val="000857EA"/>
    <w:rsid w:val="00087AF6"/>
    <w:rsid w:val="0009120F"/>
    <w:rsid w:val="000918E1"/>
    <w:rsid w:val="00091E09"/>
    <w:rsid w:val="00092F46"/>
    <w:rsid w:val="000930C3"/>
    <w:rsid w:val="00093485"/>
    <w:rsid w:val="00094FB5"/>
    <w:rsid w:val="000972ED"/>
    <w:rsid w:val="0009747A"/>
    <w:rsid w:val="00097E79"/>
    <w:rsid w:val="000A2F9B"/>
    <w:rsid w:val="000A4825"/>
    <w:rsid w:val="000A4DF6"/>
    <w:rsid w:val="000A57F6"/>
    <w:rsid w:val="000A5CA4"/>
    <w:rsid w:val="000A60D0"/>
    <w:rsid w:val="000B00EE"/>
    <w:rsid w:val="000B0C82"/>
    <w:rsid w:val="000B0E72"/>
    <w:rsid w:val="000B25A7"/>
    <w:rsid w:val="000B278C"/>
    <w:rsid w:val="000B3D8C"/>
    <w:rsid w:val="000B5A77"/>
    <w:rsid w:val="000B5C4F"/>
    <w:rsid w:val="000B5F37"/>
    <w:rsid w:val="000B691F"/>
    <w:rsid w:val="000B76A0"/>
    <w:rsid w:val="000B79FC"/>
    <w:rsid w:val="000B7CA6"/>
    <w:rsid w:val="000B7D26"/>
    <w:rsid w:val="000B7FAC"/>
    <w:rsid w:val="000C093E"/>
    <w:rsid w:val="000C2462"/>
    <w:rsid w:val="000C3D9B"/>
    <w:rsid w:val="000C64A9"/>
    <w:rsid w:val="000C64DB"/>
    <w:rsid w:val="000C73BB"/>
    <w:rsid w:val="000D12D4"/>
    <w:rsid w:val="000D1844"/>
    <w:rsid w:val="000D1BA2"/>
    <w:rsid w:val="000D43AB"/>
    <w:rsid w:val="000D43E5"/>
    <w:rsid w:val="000D493C"/>
    <w:rsid w:val="000D49CC"/>
    <w:rsid w:val="000D5236"/>
    <w:rsid w:val="000D647A"/>
    <w:rsid w:val="000D661C"/>
    <w:rsid w:val="000E0980"/>
    <w:rsid w:val="000E1F50"/>
    <w:rsid w:val="000E264D"/>
    <w:rsid w:val="000E311C"/>
    <w:rsid w:val="000E368A"/>
    <w:rsid w:val="000E379A"/>
    <w:rsid w:val="000E3F6E"/>
    <w:rsid w:val="000E43E1"/>
    <w:rsid w:val="000E44C0"/>
    <w:rsid w:val="000E4757"/>
    <w:rsid w:val="000E79A2"/>
    <w:rsid w:val="000F0022"/>
    <w:rsid w:val="000F1CB8"/>
    <w:rsid w:val="000F1DF6"/>
    <w:rsid w:val="000F330B"/>
    <w:rsid w:val="000F3908"/>
    <w:rsid w:val="000F431B"/>
    <w:rsid w:val="000F4FBB"/>
    <w:rsid w:val="00100956"/>
    <w:rsid w:val="00100E9F"/>
    <w:rsid w:val="00103DC8"/>
    <w:rsid w:val="0010412D"/>
    <w:rsid w:val="00110EC5"/>
    <w:rsid w:val="00110ED5"/>
    <w:rsid w:val="0011180D"/>
    <w:rsid w:val="0011210D"/>
    <w:rsid w:val="001129BA"/>
    <w:rsid w:val="001140B1"/>
    <w:rsid w:val="001161D8"/>
    <w:rsid w:val="00117B3C"/>
    <w:rsid w:val="00117C4F"/>
    <w:rsid w:val="0012102E"/>
    <w:rsid w:val="001239AA"/>
    <w:rsid w:val="0012500C"/>
    <w:rsid w:val="001257F4"/>
    <w:rsid w:val="00125F33"/>
    <w:rsid w:val="00126476"/>
    <w:rsid w:val="00127085"/>
    <w:rsid w:val="00131489"/>
    <w:rsid w:val="00131AC1"/>
    <w:rsid w:val="00133007"/>
    <w:rsid w:val="001340C0"/>
    <w:rsid w:val="00134578"/>
    <w:rsid w:val="001351EF"/>
    <w:rsid w:val="001404A3"/>
    <w:rsid w:val="00140B01"/>
    <w:rsid w:val="00142F5D"/>
    <w:rsid w:val="0014349A"/>
    <w:rsid w:val="00143DA5"/>
    <w:rsid w:val="001444AB"/>
    <w:rsid w:val="0014703D"/>
    <w:rsid w:val="00150C64"/>
    <w:rsid w:val="00152851"/>
    <w:rsid w:val="00153478"/>
    <w:rsid w:val="001545CE"/>
    <w:rsid w:val="00155E87"/>
    <w:rsid w:val="00156636"/>
    <w:rsid w:val="001569BF"/>
    <w:rsid w:val="00160E9A"/>
    <w:rsid w:val="00162E26"/>
    <w:rsid w:val="00163913"/>
    <w:rsid w:val="00164DAB"/>
    <w:rsid w:val="00165DF6"/>
    <w:rsid w:val="001705FD"/>
    <w:rsid w:val="00171BA4"/>
    <w:rsid w:val="00173F3E"/>
    <w:rsid w:val="0017402E"/>
    <w:rsid w:val="0017455A"/>
    <w:rsid w:val="00180BAC"/>
    <w:rsid w:val="00181835"/>
    <w:rsid w:val="001818E4"/>
    <w:rsid w:val="00182ABD"/>
    <w:rsid w:val="00183576"/>
    <w:rsid w:val="001836A6"/>
    <w:rsid w:val="00185C99"/>
    <w:rsid w:val="00190934"/>
    <w:rsid w:val="00192256"/>
    <w:rsid w:val="00192287"/>
    <w:rsid w:val="0019230F"/>
    <w:rsid w:val="00193B2B"/>
    <w:rsid w:val="001940C5"/>
    <w:rsid w:val="001947A4"/>
    <w:rsid w:val="00195135"/>
    <w:rsid w:val="00196AAE"/>
    <w:rsid w:val="00196B77"/>
    <w:rsid w:val="00196CAB"/>
    <w:rsid w:val="00197411"/>
    <w:rsid w:val="00197AB8"/>
    <w:rsid w:val="001A01C7"/>
    <w:rsid w:val="001A0A29"/>
    <w:rsid w:val="001A4C90"/>
    <w:rsid w:val="001A534A"/>
    <w:rsid w:val="001A5494"/>
    <w:rsid w:val="001A5BDB"/>
    <w:rsid w:val="001A6236"/>
    <w:rsid w:val="001A7B5E"/>
    <w:rsid w:val="001B221D"/>
    <w:rsid w:val="001B3894"/>
    <w:rsid w:val="001B3A3E"/>
    <w:rsid w:val="001B3B56"/>
    <w:rsid w:val="001B4FFC"/>
    <w:rsid w:val="001B6A7F"/>
    <w:rsid w:val="001B71A8"/>
    <w:rsid w:val="001C0882"/>
    <w:rsid w:val="001C276C"/>
    <w:rsid w:val="001C35E1"/>
    <w:rsid w:val="001C4B17"/>
    <w:rsid w:val="001C5182"/>
    <w:rsid w:val="001C52D8"/>
    <w:rsid w:val="001C5868"/>
    <w:rsid w:val="001C5BC1"/>
    <w:rsid w:val="001C7438"/>
    <w:rsid w:val="001C759E"/>
    <w:rsid w:val="001D0378"/>
    <w:rsid w:val="001D04BC"/>
    <w:rsid w:val="001D2BC2"/>
    <w:rsid w:val="001D3C09"/>
    <w:rsid w:val="001D5A62"/>
    <w:rsid w:val="001D67AD"/>
    <w:rsid w:val="001D6F10"/>
    <w:rsid w:val="001D7419"/>
    <w:rsid w:val="001D748E"/>
    <w:rsid w:val="001E1F9F"/>
    <w:rsid w:val="001E3239"/>
    <w:rsid w:val="001E392A"/>
    <w:rsid w:val="001E49D8"/>
    <w:rsid w:val="001E4A73"/>
    <w:rsid w:val="001E4B6C"/>
    <w:rsid w:val="001E5D22"/>
    <w:rsid w:val="001E6179"/>
    <w:rsid w:val="001E668E"/>
    <w:rsid w:val="001E6AFB"/>
    <w:rsid w:val="001F3F54"/>
    <w:rsid w:val="001F4441"/>
    <w:rsid w:val="001F4459"/>
    <w:rsid w:val="001F473A"/>
    <w:rsid w:val="001F50AB"/>
    <w:rsid w:val="001F7C94"/>
    <w:rsid w:val="00200A04"/>
    <w:rsid w:val="00200EF2"/>
    <w:rsid w:val="0020118C"/>
    <w:rsid w:val="002019D0"/>
    <w:rsid w:val="00202EAC"/>
    <w:rsid w:val="002060D6"/>
    <w:rsid w:val="0020636B"/>
    <w:rsid w:val="002071D8"/>
    <w:rsid w:val="00211468"/>
    <w:rsid w:val="0021191D"/>
    <w:rsid w:val="0021197E"/>
    <w:rsid w:val="00211AFB"/>
    <w:rsid w:val="00211E0B"/>
    <w:rsid w:val="00212727"/>
    <w:rsid w:val="00216B0B"/>
    <w:rsid w:val="00217D10"/>
    <w:rsid w:val="00220F71"/>
    <w:rsid w:val="002237FF"/>
    <w:rsid w:val="00223A8C"/>
    <w:rsid w:val="00224410"/>
    <w:rsid w:val="00225BC1"/>
    <w:rsid w:val="0022684B"/>
    <w:rsid w:val="002276A7"/>
    <w:rsid w:val="00230AEF"/>
    <w:rsid w:val="00231742"/>
    <w:rsid w:val="00231BE7"/>
    <w:rsid w:val="00231ECA"/>
    <w:rsid w:val="00232610"/>
    <w:rsid w:val="00232755"/>
    <w:rsid w:val="0023305D"/>
    <w:rsid w:val="00233364"/>
    <w:rsid w:val="002336B1"/>
    <w:rsid w:val="002347AA"/>
    <w:rsid w:val="00234B34"/>
    <w:rsid w:val="00235088"/>
    <w:rsid w:val="00235832"/>
    <w:rsid w:val="00235E69"/>
    <w:rsid w:val="002361F1"/>
    <w:rsid w:val="002365E8"/>
    <w:rsid w:val="002368A8"/>
    <w:rsid w:val="0024043E"/>
    <w:rsid w:val="0024047F"/>
    <w:rsid w:val="00240A2B"/>
    <w:rsid w:val="002425EC"/>
    <w:rsid w:val="00243908"/>
    <w:rsid w:val="00243F45"/>
    <w:rsid w:val="00245639"/>
    <w:rsid w:val="00245EFC"/>
    <w:rsid w:val="0024709F"/>
    <w:rsid w:val="002476C2"/>
    <w:rsid w:val="00247741"/>
    <w:rsid w:val="002558B3"/>
    <w:rsid w:val="0025668C"/>
    <w:rsid w:val="00256B87"/>
    <w:rsid w:val="00257717"/>
    <w:rsid w:val="00257EB2"/>
    <w:rsid w:val="00262AE4"/>
    <w:rsid w:val="00264009"/>
    <w:rsid w:val="0027000A"/>
    <w:rsid w:val="00270413"/>
    <w:rsid w:val="00271133"/>
    <w:rsid w:val="00271BB0"/>
    <w:rsid w:val="00272AA1"/>
    <w:rsid w:val="0027379D"/>
    <w:rsid w:val="002750BE"/>
    <w:rsid w:val="00276AB4"/>
    <w:rsid w:val="00277674"/>
    <w:rsid w:val="00280175"/>
    <w:rsid w:val="00280CFB"/>
    <w:rsid w:val="00282CC1"/>
    <w:rsid w:val="00283C28"/>
    <w:rsid w:val="00284B1C"/>
    <w:rsid w:val="00286554"/>
    <w:rsid w:val="00287C62"/>
    <w:rsid w:val="0029025F"/>
    <w:rsid w:val="00290DC3"/>
    <w:rsid w:val="00291582"/>
    <w:rsid w:val="00292F23"/>
    <w:rsid w:val="0029337F"/>
    <w:rsid w:val="00293A1B"/>
    <w:rsid w:val="00294917"/>
    <w:rsid w:val="00294B1F"/>
    <w:rsid w:val="00296D3C"/>
    <w:rsid w:val="002972F8"/>
    <w:rsid w:val="00297724"/>
    <w:rsid w:val="002A0080"/>
    <w:rsid w:val="002A091D"/>
    <w:rsid w:val="002A09A1"/>
    <w:rsid w:val="002A1DE5"/>
    <w:rsid w:val="002A5641"/>
    <w:rsid w:val="002A6D27"/>
    <w:rsid w:val="002A7777"/>
    <w:rsid w:val="002B0FA1"/>
    <w:rsid w:val="002B143F"/>
    <w:rsid w:val="002B14D2"/>
    <w:rsid w:val="002B1A3C"/>
    <w:rsid w:val="002B2750"/>
    <w:rsid w:val="002B3778"/>
    <w:rsid w:val="002B3A69"/>
    <w:rsid w:val="002B4317"/>
    <w:rsid w:val="002B4AF7"/>
    <w:rsid w:val="002B66E9"/>
    <w:rsid w:val="002B7054"/>
    <w:rsid w:val="002B7560"/>
    <w:rsid w:val="002C0CA2"/>
    <w:rsid w:val="002C1ED1"/>
    <w:rsid w:val="002C27A8"/>
    <w:rsid w:val="002C35A5"/>
    <w:rsid w:val="002C35AD"/>
    <w:rsid w:val="002C40F4"/>
    <w:rsid w:val="002C4FEC"/>
    <w:rsid w:val="002C5371"/>
    <w:rsid w:val="002C5E0A"/>
    <w:rsid w:val="002C6F13"/>
    <w:rsid w:val="002C70C7"/>
    <w:rsid w:val="002D050F"/>
    <w:rsid w:val="002D508A"/>
    <w:rsid w:val="002D5EC6"/>
    <w:rsid w:val="002D62D2"/>
    <w:rsid w:val="002D78B0"/>
    <w:rsid w:val="002D7B93"/>
    <w:rsid w:val="002E0579"/>
    <w:rsid w:val="002E2F27"/>
    <w:rsid w:val="002E3719"/>
    <w:rsid w:val="002E4473"/>
    <w:rsid w:val="002E4EAD"/>
    <w:rsid w:val="002E5420"/>
    <w:rsid w:val="002E5C71"/>
    <w:rsid w:val="002E635B"/>
    <w:rsid w:val="002E78C2"/>
    <w:rsid w:val="002F150B"/>
    <w:rsid w:val="002F1921"/>
    <w:rsid w:val="002F289C"/>
    <w:rsid w:val="002F324E"/>
    <w:rsid w:val="002F3A3C"/>
    <w:rsid w:val="002F47EA"/>
    <w:rsid w:val="002F4DA4"/>
    <w:rsid w:val="002F6442"/>
    <w:rsid w:val="002F66E6"/>
    <w:rsid w:val="002F7630"/>
    <w:rsid w:val="002F7756"/>
    <w:rsid w:val="002F7B6B"/>
    <w:rsid w:val="0030056C"/>
    <w:rsid w:val="00302A13"/>
    <w:rsid w:val="00304083"/>
    <w:rsid w:val="00304260"/>
    <w:rsid w:val="00304373"/>
    <w:rsid w:val="00305FE0"/>
    <w:rsid w:val="003064D5"/>
    <w:rsid w:val="00306840"/>
    <w:rsid w:val="00307087"/>
    <w:rsid w:val="003070AE"/>
    <w:rsid w:val="00307978"/>
    <w:rsid w:val="00310EC3"/>
    <w:rsid w:val="0031299C"/>
    <w:rsid w:val="00312B46"/>
    <w:rsid w:val="00312D0B"/>
    <w:rsid w:val="00314F0B"/>
    <w:rsid w:val="00316399"/>
    <w:rsid w:val="00317839"/>
    <w:rsid w:val="00317EFB"/>
    <w:rsid w:val="0032010D"/>
    <w:rsid w:val="00320420"/>
    <w:rsid w:val="003212E5"/>
    <w:rsid w:val="00322141"/>
    <w:rsid w:val="00322DA1"/>
    <w:rsid w:val="0032684B"/>
    <w:rsid w:val="00327469"/>
    <w:rsid w:val="00330920"/>
    <w:rsid w:val="00330E2D"/>
    <w:rsid w:val="00330FF9"/>
    <w:rsid w:val="00331938"/>
    <w:rsid w:val="00331E08"/>
    <w:rsid w:val="003331B4"/>
    <w:rsid w:val="003335E4"/>
    <w:rsid w:val="00334647"/>
    <w:rsid w:val="00334EF4"/>
    <w:rsid w:val="00335D4F"/>
    <w:rsid w:val="003370BB"/>
    <w:rsid w:val="00337A8E"/>
    <w:rsid w:val="00337A8F"/>
    <w:rsid w:val="00340820"/>
    <w:rsid w:val="00342F3F"/>
    <w:rsid w:val="00344F87"/>
    <w:rsid w:val="00345387"/>
    <w:rsid w:val="00345DC4"/>
    <w:rsid w:val="00345EE7"/>
    <w:rsid w:val="00346472"/>
    <w:rsid w:val="003466E4"/>
    <w:rsid w:val="00350980"/>
    <w:rsid w:val="00350D36"/>
    <w:rsid w:val="003510F2"/>
    <w:rsid w:val="003514B3"/>
    <w:rsid w:val="003523C7"/>
    <w:rsid w:val="00352513"/>
    <w:rsid w:val="00352EAD"/>
    <w:rsid w:val="00353EC5"/>
    <w:rsid w:val="00353FDD"/>
    <w:rsid w:val="00356D8A"/>
    <w:rsid w:val="00356DA8"/>
    <w:rsid w:val="0036025C"/>
    <w:rsid w:val="0036063E"/>
    <w:rsid w:val="003665CA"/>
    <w:rsid w:val="00370D07"/>
    <w:rsid w:val="003723C4"/>
    <w:rsid w:val="00374B75"/>
    <w:rsid w:val="00375B7E"/>
    <w:rsid w:val="003768B1"/>
    <w:rsid w:val="00377E08"/>
    <w:rsid w:val="00380AEC"/>
    <w:rsid w:val="00380C51"/>
    <w:rsid w:val="003812C1"/>
    <w:rsid w:val="00381910"/>
    <w:rsid w:val="003821BE"/>
    <w:rsid w:val="0038244B"/>
    <w:rsid w:val="00383DEA"/>
    <w:rsid w:val="0038484E"/>
    <w:rsid w:val="00384DCB"/>
    <w:rsid w:val="003878A5"/>
    <w:rsid w:val="00387AE1"/>
    <w:rsid w:val="00390460"/>
    <w:rsid w:val="00390D83"/>
    <w:rsid w:val="00390EC6"/>
    <w:rsid w:val="003910BE"/>
    <w:rsid w:val="00391529"/>
    <w:rsid w:val="003920F9"/>
    <w:rsid w:val="00393099"/>
    <w:rsid w:val="00393FC8"/>
    <w:rsid w:val="003958BC"/>
    <w:rsid w:val="003969BC"/>
    <w:rsid w:val="003A0ABF"/>
    <w:rsid w:val="003A1179"/>
    <w:rsid w:val="003A2BD8"/>
    <w:rsid w:val="003A37C2"/>
    <w:rsid w:val="003A4799"/>
    <w:rsid w:val="003A4C6A"/>
    <w:rsid w:val="003A5B20"/>
    <w:rsid w:val="003A5DC4"/>
    <w:rsid w:val="003A6E7A"/>
    <w:rsid w:val="003A6F33"/>
    <w:rsid w:val="003A7E16"/>
    <w:rsid w:val="003B106A"/>
    <w:rsid w:val="003B108A"/>
    <w:rsid w:val="003B1484"/>
    <w:rsid w:val="003B18FB"/>
    <w:rsid w:val="003B1F30"/>
    <w:rsid w:val="003B2FC7"/>
    <w:rsid w:val="003B3D6E"/>
    <w:rsid w:val="003B49C9"/>
    <w:rsid w:val="003B4A0D"/>
    <w:rsid w:val="003B5DC4"/>
    <w:rsid w:val="003B73CE"/>
    <w:rsid w:val="003B7D7C"/>
    <w:rsid w:val="003C07E5"/>
    <w:rsid w:val="003C0AAA"/>
    <w:rsid w:val="003C122D"/>
    <w:rsid w:val="003C1FFF"/>
    <w:rsid w:val="003C25C0"/>
    <w:rsid w:val="003C2B17"/>
    <w:rsid w:val="003C3CB3"/>
    <w:rsid w:val="003C4692"/>
    <w:rsid w:val="003C4F7D"/>
    <w:rsid w:val="003C51AC"/>
    <w:rsid w:val="003C5953"/>
    <w:rsid w:val="003C6958"/>
    <w:rsid w:val="003C72FF"/>
    <w:rsid w:val="003C7596"/>
    <w:rsid w:val="003D2756"/>
    <w:rsid w:val="003D2EA8"/>
    <w:rsid w:val="003D3433"/>
    <w:rsid w:val="003D4B96"/>
    <w:rsid w:val="003D61B6"/>
    <w:rsid w:val="003D7192"/>
    <w:rsid w:val="003E2E5C"/>
    <w:rsid w:val="003E4A0B"/>
    <w:rsid w:val="003E5720"/>
    <w:rsid w:val="003E5C67"/>
    <w:rsid w:val="003F1F92"/>
    <w:rsid w:val="003F487F"/>
    <w:rsid w:val="003F52CF"/>
    <w:rsid w:val="003F5499"/>
    <w:rsid w:val="003F58D6"/>
    <w:rsid w:val="003F614F"/>
    <w:rsid w:val="00400252"/>
    <w:rsid w:val="004007C0"/>
    <w:rsid w:val="00401521"/>
    <w:rsid w:val="004018D1"/>
    <w:rsid w:val="00401E9A"/>
    <w:rsid w:val="0040213D"/>
    <w:rsid w:val="00403F63"/>
    <w:rsid w:val="00405B8E"/>
    <w:rsid w:val="00405D4E"/>
    <w:rsid w:val="00405FAC"/>
    <w:rsid w:val="00406057"/>
    <w:rsid w:val="00406C8D"/>
    <w:rsid w:val="00407717"/>
    <w:rsid w:val="00410B6B"/>
    <w:rsid w:val="004113EE"/>
    <w:rsid w:val="004119C4"/>
    <w:rsid w:val="00411C99"/>
    <w:rsid w:val="00412D85"/>
    <w:rsid w:val="004140C1"/>
    <w:rsid w:val="00414791"/>
    <w:rsid w:val="00414AD4"/>
    <w:rsid w:val="004153D0"/>
    <w:rsid w:val="00415DA2"/>
    <w:rsid w:val="004167B7"/>
    <w:rsid w:val="00416F65"/>
    <w:rsid w:val="00417322"/>
    <w:rsid w:val="00420862"/>
    <w:rsid w:val="00420AE3"/>
    <w:rsid w:val="00424058"/>
    <w:rsid w:val="00424513"/>
    <w:rsid w:val="004247FB"/>
    <w:rsid w:val="00426164"/>
    <w:rsid w:val="00426A9F"/>
    <w:rsid w:val="00426D1A"/>
    <w:rsid w:val="00427200"/>
    <w:rsid w:val="00427D47"/>
    <w:rsid w:val="004305E8"/>
    <w:rsid w:val="00430B11"/>
    <w:rsid w:val="00430C16"/>
    <w:rsid w:val="00431909"/>
    <w:rsid w:val="00433547"/>
    <w:rsid w:val="00433C33"/>
    <w:rsid w:val="00434063"/>
    <w:rsid w:val="00434531"/>
    <w:rsid w:val="00434915"/>
    <w:rsid w:val="00434DAF"/>
    <w:rsid w:val="00436B91"/>
    <w:rsid w:val="00437D2D"/>
    <w:rsid w:val="00440B7E"/>
    <w:rsid w:val="004412EA"/>
    <w:rsid w:val="00441FC4"/>
    <w:rsid w:val="0044207C"/>
    <w:rsid w:val="004421C8"/>
    <w:rsid w:val="0044310A"/>
    <w:rsid w:val="004435B8"/>
    <w:rsid w:val="004436BE"/>
    <w:rsid w:val="004444A1"/>
    <w:rsid w:val="004449EA"/>
    <w:rsid w:val="00445BE4"/>
    <w:rsid w:val="00445CB2"/>
    <w:rsid w:val="00447212"/>
    <w:rsid w:val="00447B58"/>
    <w:rsid w:val="004528B4"/>
    <w:rsid w:val="00453639"/>
    <w:rsid w:val="00454A34"/>
    <w:rsid w:val="00456C73"/>
    <w:rsid w:val="004572C3"/>
    <w:rsid w:val="0045758F"/>
    <w:rsid w:val="00460154"/>
    <w:rsid w:val="00461437"/>
    <w:rsid w:val="0046177B"/>
    <w:rsid w:val="004619C2"/>
    <w:rsid w:val="00463112"/>
    <w:rsid w:val="004635EE"/>
    <w:rsid w:val="00463F16"/>
    <w:rsid w:val="00464D1F"/>
    <w:rsid w:val="00464F28"/>
    <w:rsid w:val="0046570E"/>
    <w:rsid w:val="00465D6D"/>
    <w:rsid w:val="00473C4E"/>
    <w:rsid w:val="004774E3"/>
    <w:rsid w:val="00477BB6"/>
    <w:rsid w:val="00480749"/>
    <w:rsid w:val="00480CA2"/>
    <w:rsid w:val="004817FC"/>
    <w:rsid w:val="004823B8"/>
    <w:rsid w:val="00482FE4"/>
    <w:rsid w:val="0048484C"/>
    <w:rsid w:val="0048559B"/>
    <w:rsid w:val="0048587D"/>
    <w:rsid w:val="00485B3C"/>
    <w:rsid w:val="00485CEF"/>
    <w:rsid w:val="00485D64"/>
    <w:rsid w:val="004902F1"/>
    <w:rsid w:val="0049152F"/>
    <w:rsid w:val="004919B5"/>
    <w:rsid w:val="00491CFC"/>
    <w:rsid w:val="00491F62"/>
    <w:rsid w:val="004928AA"/>
    <w:rsid w:val="00494CF6"/>
    <w:rsid w:val="00495DE1"/>
    <w:rsid w:val="0049641D"/>
    <w:rsid w:val="0049715F"/>
    <w:rsid w:val="004A0582"/>
    <w:rsid w:val="004A06C0"/>
    <w:rsid w:val="004A0C58"/>
    <w:rsid w:val="004A1C2C"/>
    <w:rsid w:val="004A2457"/>
    <w:rsid w:val="004A2EE4"/>
    <w:rsid w:val="004A2F81"/>
    <w:rsid w:val="004A39AC"/>
    <w:rsid w:val="004A4DB3"/>
    <w:rsid w:val="004A5040"/>
    <w:rsid w:val="004A52A3"/>
    <w:rsid w:val="004A5530"/>
    <w:rsid w:val="004B15B1"/>
    <w:rsid w:val="004B24D5"/>
    <w:rsid w:val="004B2582"/>
    <w:rsid w:val="004B28D3"/>
    <w:rsid w:val="004B2B6D"/>
    <w:rsid w:val="004B3267"/>
    <w:rsid w:val="004B395F"/>
    <w:rsid w:val="004B42FA"/>
    <w:rsid w:val="004B4CE0"/>
    <w:rsid w:val="004B5F10"/>
    <w:rsid w:val="004B6714"/>
    <w:rsid w:val="004B77F1"/>
    <w:rsid w:val="004C127F"/>
    <w:rsid w:val="004C3EFC"/>
    <w:rsid w:val="004C4496"/>
    <w:rsid w:val="004C6330"/>
    <w:rsid w:val="004C6C10"/>
    <w:rsid w:val="004C71EC"/>
    <w:rsid w:val="004D07DF"/>
    <w:rsid w:val="004D0B73"/>
    <w:rsid w:val="004D1BC4"/>
    <w:rsid w:val="004D203A"/>
    <w:rsid w:val="004D3887"/>
    <w:rsid w:val="004D5059"/>
    <w:rsid w:val="004D6C7D"/>
    <w:rsid w:val="004D7148"/>
    <w:rsid w:val="004D7644"/>
    <w:rsid w:val="004E1108"/>
    <w:rsid w:val="004E3A21"/>
    <w:rsid w:val="004E3BFD"/>
    <w:rsid w:val="004E5343"/>
    <w:rsid w:val="004E59E5"/>
    <w:rsid w:val="004E6904"/>
    <w:rsid w:val="004E6BE4"/>
    <w:rsid w:val="004E6EDC"/>
    <w:rsid w:val="004E738C"/>
    <w:rsid w:val="004F073D"/>
    <w:rsid w:val="004F531B"/>
    <w:rsid w:val="004F5ACA"/>
    <w:rsid w:val="004F6BF4"/>
    <w:rsid w:val="004F6F01"/>
    <w:rsid w:val="004F74A2"/>
    <w:rsid w:val="004F7E2C"/>
    <w:rsid w:val="00500CE3"/>
    <w:rsid w:val="00501CE7"/>
    <w:rsid w:val="00503B5E"/>
    <w:rsid w:val="00503B7A"/>
    <w:rsid w:val="00504603"/>
    <w:rsid w:val="00506F51"/>
    <w:rsid w:val="005104B0"/>
    <w:rsid w:val="0051173C"/>
    <w:rsid w:val="0051244B"/>
    <w:rsid w:val="0051272D"/>
    <w:rsid w:val="00512859"/>
    <w:rsid w:val="00513E43"/>
    <w:rsid w:val="00514F63"/>
    <w:rsid w:val="00515415"/>
    <w:rsid w:val="00515961"/>
    <w:rsid w:val="00515AC2"/>
    <w:rsid w:val="00515BD9"/>
    <w:rsid w:val="00516014"/>
    <w:rsid w:val="0051693A"/>
    <w:rsid w:val="00517163"/>
    <w:rsid w:val="0052292A"/>
    <w:rsid w:val="005233E9"/>
    <w:rsid w:val="0052409E"/>
    <w:rsid w:val="00524296"/>
    <w:rsid w:val="0052444D"/>
    <w:rsid w:val="00526090"/>
    <w:rsid w:val="005266BC"/>
    <w:rsid w:val="00526942"/>
    <w:rsid w:val="00526DC0"/>
    <w:rsid w:val="0053013A"/>
    <w:rsid w:val="0053286E"/>
    <w:rsid w:val="0053297E"/>
    <w:rsid w:val="005352AD"/>
    <w:rsid w:val="005356A1"/>
    <w:rsid w:val="00537EF6"/>
    <w:rsid w:val="005402C7"/>
    <w:rsid w:val="005404A5"/>
    <w:rsid w:val="00540689"/>
    <w:rsid w:val="0054069F"/>
    <w:rsid w:val="00541A08"/>
    <w:rsid w:val="0054223D"/>
    <w:rsid w:val="00542D0E"/>
    <w:rsid w:val="005431E4"/>
    <w:rsid w:val="00544A86"/>
    <w:rsid w:val="00544FEB"/>
    <w:rsid w:val="00545FA6"/>
    <w:rsid w:val="0054675F"/>
    <w:rsid w:val="00546B54"/>
    <w:rsid w:val="00550AB3"/>
    <w:rsid w:val="00551744"/>
    <w:rsid w:val="00552442"/>
    <w:rsid w:val="00555888"/>
    <w:rsid w:val="00555D58"/>
    <w:rsid w:val="005561F2"/>
    <w:rsid w:val="00556433"/>
    <w:rsid w:val="00560ED6"/>
    <w:rsid w:val="005629D6"/>
    <w:rsid w:val="005631BA"/>
    <w:rsid w:val="00563840"/>
    <w:rsid w:val="005638AE"/>
    <w:rsid w:val="00563E6E"/>
    <w:rsid w:val="00563FA6"/>
    <w:rsid w:val="00564FEC"/>
    <w:rsid w:val="00565545"/>
    <w:rsid w:val="0056686A"/>
    <w:rsid w:val="00566ED0"/>
    <w:rsid w:val="005700C5"/>
    <w:rsid w:val="00570C4C"/>
    <w:rsid w:val="005710BB"/>
    <w:rsid w:val="00572F59"/>
    <w:rsid w:val="00573DA5"/>
    <w:rsid w:val="00574118"/>
    <w:rsid w:val="005769BE"/>
    <w:rsid w:val="00577589"/>
    <w:rsid w:val="00577E0D"/>
    <w:rsid w:val="00581699"/>
    <w:rsid w:val="0058178E"/>
    <w:rsid w:val="00581AF6"/>
    <w:rsid w:val="005827F6"/>
    <w:rsid w:val="00582917"/>
    <w:rsid w:val="00582E7B"/>
    <w:rsid w:val="00582F6A"/>
    <w:rsid w:val="00583023"/>
    <w:rsid w:val="00583111"/>
    <w:rsid w:val="00583731"/>
    <w:rsid w:val="00584000"/>
    <w:rsid w:val="005847E3"/>
    <w:rsid w:val="0058722F"/>
    <w:rsid w:val="005922C3"/>
    <w:rsid w:val="00593A33"/>
    <w:rsid w:val="00594889"/>
    <w:rsid w:val="00594D25"/>
    <w:rsid w:val="00595E17"/>
    <w:rsid w:val="00596797"/>
    <w:rsid w:val="00597138"/>
    <w:rsid w:val="005A0B91"/>
    <w:rsid w:val="005A10A4"/>
    <w:rsid w:val="005A161C"/>
    <w:rsid w:val="005A1B64"/>
    <w:rsid w:val="005A2D14"/>
    <w:rsid w:val="005A4617"/>
    <w:rsid w:val="005A49EA"/>
    <w:rsid w:val="005A7579"/>
    <w:rsid w:val="005A7E36"/>
    <w:rsid w:val="005B0FDE"/>
    <w:rsid w:val="005B3A86"/>
    <w:rsid w:val="005B51C2"/>
    <w:rsid w:val="005B6937"/>
    <w:rsid w:val="005C0A61"/>
    <w:rsid w:val="005C0D54"/>
    <w:rsid w:val="005C2842"/>
    <w:rsid w:val="005C353C"/>
    <w:rsid w:val="005C3F67"/>
    <w:rsid w:val="005C68F0"/>
    <w:rsid w:val="005D12D6"/>
    <w:rsid w:val="005D1597"/>
    <w:rsid w:val="005D18DF"/>
    <w:rsid w:val="005D1BBE"/>
    <w:rsid w:val="005D1C37"/>
    <w:rsid w:val="005D2FF4"/>
    <w:rsid w:val="005D3373"/>
    <w:rsid w:val="005D3C6E"/>
    <w:rsid w:val="005D406B"/>
    <w:rsid w:val="005D52AB"/>
    <w:rsid w:val="005D5515"/>
    <w:rsid w:val="005D79BF"/>
    <w:rsid w:val="005E121D"/>
    <w:rsid w:val="005E202E"/>
    <w:rsid w:val="005E274C"/>
    <w:rsid w:val="005E379B"/>
    <w:rsid w:val="005E3BE8"/>
    <w:rsid w:val="005E3DCC"/>
    <w:rsid w:val="005E46CF"/>
    <w:rsid w:val="005E4CB9"/>
    <w:rsid w:val="005E79AD"/>
    <w:rsid w:val="005F01F2"/>
    <w:rsid w:val="005F21CF"/>
    <w:rsid w:val="005F2AB2"/>
    <w:rsid w:val="005F2C2E"/>
    <w:rsid w:val="005F2C96"/>
    <w:rsid w:val="005F3759"/>
    <w:rsid w:val="005F44EF"/>
    <w:rsid w:val="005F4526"/>
    <w:rsid w:val="005F564C"/>
    <w:rsid w:val="005F6BEC"/>
    <w:rsid w:val="005F6DAA"/>
    <w:rsid w:val="005F746A"/>
    <w:rsid w:val="005F79E4"/>
    <w:rsid w:val="005F7C5C"/>
    <w:rsid w:val="005F7EA4"/>
    <w:rsid w:val="005F7F4E"/>
    <w:rsid w:val="00600207"/>
    <w:rsid w:val="00600473"/>
    <w:rsid w:val="00600B9A"/>
    <w:rsid w:val="00605ABB"/>
    <w:rsid w:val="00605F3E"/>
    <w:rsid w:val="00606048"/>
    <w:rsid w:val="00606E38"/>
    <w:rsid w:val="00607D06"/>
    <w:rsid w:val="006119FA"/>
    <w:rsid w:val="0061275D"/>
    <w:rsid w:val="00613DC4"/>
    <w:rsid w:val="006141E8"/>
    <w:rsid w:val="00614D5F"/>
    <w:rsid w:val="006205F4"/>
    <w:rsid w:val="006207C5"/>
    <w:rsid w:val="00620F48"/>
    <w:rsid w:val="00622493"/>
    <w:rsid w:val="00623C22"/>
    <w:rsid w:val="00623F62"/>
    <w:rsid w:val="00623FB3"/>
    <w:rsid w:val="00623FFB"/>
    <w:rsid w:val="0062565E"/>
    <w:rsid w:val="00625955"/>
    <w:rsid w:val="00625FD6"/>
    <w:rsid w:val="00626D0A"/>
    <w:rsid w:val="00630A72"/>
    <w:rsid w:val="00633167"/>
    <w:rsid w:val="006333DF"/>
    <w:rsid w:val="006341D8"/>
    <w:rsid w:val="00634373"/>
    <w:rsid w:val="0063580C"/>
    <w:rsid w:val="006376D5"/>
    <w:rsid w:val="00637A57"/>
    <w:rsid w:val="00637D44"/>
    <w:rsid w:val="006412B5"/>
    <w:rsid w:val="00642A0D"/>
    <w:rsid w:val="00643010"/>
    <w:rsid w:val="00644840"/>
    <w:rsid w:val="006462D0"/>
    <w:rsid w:val="0064654B"/>
    <w:rsid w:val="006467EF"/>
    <w:rsid w:val="00646ACE"/>
    <w:rsid w:val="006527E4"/>
    <w:rsid w:val="0065356F"/>
    <w:rsid w:val="00653C47"/>
    <w:rsid w:val="006554A3"/>
    <w:rsid w:val="00656072"/>
    <w:rsid w:val="00656513"/>
    <w:rsid w:val="00656D4C"/>
    <w:rsid w:val="0065705C"/>
    <w:rsid w:val="00657110"/>
    <w:rsid w:val="0066107D"/>
    <w:rsid w:val="00661558"/>
    <w:rsid w:val="00662600"/>
    <w:rsid w:val="00662722"/>
    <w:rsid w:val="0066424F"/>
    <w:rsid w:val="00664E32"/>
    <w:rsid w:val="00666295"/>
    <w:rsid w:val="006663C6"/>
    <w:rsid w:val="00666A3B"/>
    <w:rsid w:val="006671D4"/>
    <w:rsid w:val="006679D6"/>
    <w:rsid w:val="00667C88"/>
    <w:rsid w:val="00670F14"/>
    <w:rsid w:val="00671E4B"/>
    <w:rsid w:val="006722D5"/>
    <w:rsid w:val="006726BA"/>
    <w:rsid w:val="00672C68"/>
    <w:rsid w:val="00672E9C"/>
    <w:rsid w:val="0067497A"/>
    <w:rsid w:val="00674EFF"/>
    <w:rsid w:val="00675E63"/>
    <w:rsid w:val="006772FE"/>
    <w:rsid w:val="006779C9"/>
    <w:rsid w:val="00677D13"/>
    <w:rsid w:val="006803E4"/>
    <w:rsid w:val="00680456"/>
    <w:rsid w:val="00680A1C"/>
    <w:rsid w:val="0068125B"/>
    <w:rsid w:val="0068147F"/>
    <w:rsid w:val="006817C6"/>
    <w:rsid w:val="006820A4"/>
    <w:rsid w:val="0068308F"/>
    <w:rsid w:val="0068352D"/>
    <w:rsid w:val="00683F40"/>
    <w:rsid w:val="00685044"/>
    <w:rsid w:val="006855C1"/>
    <w:rsid w:val="00686142"/>
    <w:rsid w:val="00686592"/>
    <w:rsid w:val="006870A2"/>
    <w:rsid w:val="0068717D"/>
    <w:rsid w:val="00690549"/>
    <w:rsid w:val="00690C2B"/>
    <w:rsid w:val="00691077"/>
    <w:rsid w:val="00691ABF"/>
    <w:rsid w:val="00693A15"/>
    <w:rsid w:val="006951DB"/>
    <w:rsid w:val="006968E1"/>
    <w:rsid w:val="00696B56"/>
    <w:rsid w:val="00696C08"/>
    <w:rsid w:val="0069783A"/>
    <w:rsid w:val="006A231E"/>
    <w:rsid w:val="006A3D90"/>
    <w:rsid w:val="006A50BC"/>
    <w:rsid w:val="006A5D26"/>
    <w:rsid w:val="006A679E"/>
    <w:rsid w:val="006A7820"/>
    <w:rsid w:val="006B0531"/>
    <w:rsid w:val="006B08CC"/>
    <w:rsid w:val="006B0BD5"/>
    <w:rsid w:val="006B0D40"/>
    <w:rsid w:val="006B29ED"/>
    <w:rsid w:val="006B46A5"/>
    <w:rsid w:val="006B46FA"/>
    <w:rsid w:val="006B5204"/>
    <w:rsid w:val="006B6083"/>
    <w:rsid w:val="006C1241"/>
    <w:rsid w:val="006C12E3"/>
    <w:rsid w:val="006C2009"/>
    <w:rsid w:val="006C61DA"/>
    <w:rsid w:val="006C6BFD"/>
    <w:rsid w:val="006D0030"/>
    <w:rsid w:val="006D0303"/>
    <w:rsid w:val="006D1054"/>
    <w:rsid w:val="006D1A94"/>
    <w:rsid w:val="006D2521"/>
    <w:rsid w:val="006D3C9A"/>
    <w:rsid w:val="006D4166"/>
    <w:rsid w:val="006D47F5"/>
    <w:rsid w:val="006D5C16"/>
    <w:rsid w:val="006D5C33"/>
    <w:rsid w:val="006D674B"/>
    <w:rsid w:val="006D6B21"/>
    <w:rsid w:val="006D6D32"/>
    <w:rsid w:val="006D6E31"/>
    <w:rsid w:val="006D6FED"/>
    <w:rsid w:val="006D73A4"/>
    <w:rsid w:val="006D73CB"/>
    <w:rsid w:val="006D74FE"/>
    <w:rsid w:val="006D7E44"/>
    <w:rsid w:val="006E0539"/>
    <w:rsid w:val="006E1780"/>
    <w:rsid w:val="006E1847"/>
    <w:rsid w:val="006E20A3"/>
    <w:rsid w:val="006E22A1"/>
    <w:rsid w:val="006E2542"/>
    <w:rsid w:val="006E4827"/>
    <w:rsid w:val="006E534B"/>
    <w:rsid w:val="006E5C61"/>
    <w:rsid w:val="006E6D9C"/>
    <w:rsid w:val="006E7148"/>
    <w:rsid w:val="006E7EAC"/>
    <w:rsid w:val="006F0183"/>
    <w:rsid w:val="006F0D38"/>
    <w:rsid w:val="006F1C40"/>
    <w:rsid w:val="006F5174"/>
    <w:rsid w:val="006F6020"/>
    <w:rsid w:val="006F6185"/>
    <w:rsid w:val="006F63BE"/>
    <w:rsid w:val="006F64BA"/>
    <w:rsid w:val="006F676E"/>
    <w:rsid w:val="006F6E5C"/>
    <w:rsid w:val="006F7120"/>
    <w:rsid w:val="006F72F0"/>
    <w:rsid w:val="00700019"/>
    <w:rsid w:val="00701C7F"/>
    <w:rsid w:val="00702DF5"/>
    <w:rsid w:val="007042CA"/>
    <w:rsid w:val="007044AD"/>
    <w:rsid w:val="00704F53"/>
    <w:rsid w:val="00705D2F"/>
    <w:rsid w:val="00707209"/>
    <w:rsid w:val="0071181F"/>
    <w:rsid w:val="007124E2"/>
    <w:rsid w:val="00713416"/>
    <w:rsid w:val="00714130"/>
    <w:rsid w:val="00714CAC"/>
    <w:rsid w:val="007166B9"/>
    <w:rsid w:val="00717702"/>
    <w:rsid w:val="00722E22"/>
    <w:rsid w:val="00722F9F"/>
    <w:rsid w:val="007238C1"/>
    <w:rsid w:val="00723E64"/>
    <w:rsid w:val="00723F62"/>
    <w:rsid w:val="00724AB8"/>
    <w:rsid w:val="00725677"/>
    <w:rsid w:val="00725D09"/>
    <w:rsid w:val="00725EA7"/>
    <w:rsid w:val="007308FD"/>
    <w:rsid w:val="0073202F"/>
    <w:rsid w:val="0073208D"/>
    <w:rsid w:val="007324B9"/>
    <w:rsid w:val="007342E7"/>
    <w:rsid w:val="00735035"/>
    <w:rsid w:val="00735129"/>
    <w:rsid w:val="00735AAD"/>
    <w:rsid w:val="00735CCC"/>
    <w:rsid w:val="0073624C"/>
    <w:rsid w:val="00736493"/>
    <w:rsid w:val="00736E3F"/>
    <w:rsid w:val="00736F28"/>
    <w:rsid w:val="0074083F"/>
    <w:rsid w:val="00740AEC"/>
    <w:rsid w:val="00745076"/>
    <w:rsid w:val="00745FDC"/>
    <w:rsid w:val="00753CEC"/>
    <w:rsid w:val="007559E2"/>
    <w:rsid w:val="00755CC3"/>
    <w:rsid w:val="00760AC7"/>
    <w:rsid w:val="007624E0"/>
    <w:rsid w:val="007634BC"/>
    <w:rsid w:val="00767339"/>
    <w:rsid w:val="00767775"/>
    <w:rsid w:val="00770437"/>
    <w:rsid w:val="00771D7D"/>
    <w:rsid w:val="007722A5"/>
    <w:rsid w:val="00772425"/>
    <w:rsid w:val="0077262F"/>
    <w:rsid w:val="0077274C"/>
    <w:rsid w:val="0077283C"/>
    <w:rsid w:val="00772F18"/>
    <w:rsid w:val="00774E26"/>
    <w:rsid w:val="00774E3A"/>
    <w:rsid w:val="00775D4A"/>
    <w:rsid w:val="00776395"/>
    <w:rsid w:val="00777E3A"/>
    <w:rsid w:val="007826E6"/>
    <w:rsid w:val="00782E00"/>
    <w:rsid w:val="00784FF9"/>
    <w:rsid w:val="00786319"/>
    <w:rsid w:val="00787205"/>
    <w:rsid w:val="00790564"/>
    <w:rsid w:val="00790D4E"/>
    <w:rsid w:val="00790F48"/>
    <w:rsid w:val="00792363"/>
    <w:rsid w:val="00792D05"/>
    <w:rsid w:val="00793071"/>
    <w:rsid w:val="0079329D"/>
    <w:rsid w:val="00794508"/>
    <w:rsid w:val="007945E2"/>
    <w:rsid w:val="007946F6"/>
    <w:rsid w:val="007959D9"/>
    <w:rsid w:val="007A1061"/>
    <w:rsid w:val="007A14F1"/>
    <w:rsid w:val="007A1B86"/>
    <w:rsid w:val="007A1C50"/>
    <w:rsid w:val="007A2382"/>
    <w:rsid w:val="007A2B74"/>
    <w:rsid w:val="007A2EA5"/>
    <w:rsid w:val="007A447D"/>
    <w:rsid w:val="007A56E4"/>
    <w:rsid w:val="007A5726"/>
    <w:rsid w:val="007A5931"/>
    <w:rsid w:val="007A68CA"/>
    <w:rsid w:val="007A7F3C"/>
    <w:rsid w:val="007B1841"/>
    <w:rsid w:val="007B19D6"/>
    <w:rsid w:val="007B270F"/>
    <w:rsid w:val="007B2B73"/>
    <w:rsid w:val="007B2FC7"/>
    <w:rsid w:val="007B34A4"/>
    <w:rsid w:val="007B3B85"/>
    <w:rsid w:val="007B4AC0"/>
    <w:rsid w:val="007B70DD"/>
    <w:rsid w:val="007C0E40"/>
    <w:rsid w:val="007C144A"/>
    <w:rsid w:val="007C156E"/>
    <w:rsid w:val="007C1D18"/>
    <w:rsid w:val="007C25C7"/>
    <w:rsid w:val="007C32F9"/>
    <w:rsid w:val="007C39F7"/>
    <w:rsid w:val="007C5369"/>
    <w:rsid w:val="007C5BCA"/>
    <w:rsid w:val="007C7B89"/>
    <w:rsid w:val="007C7F47"/>
    <w:rsid w:val="007D0288"/>
    <w:rsid w:val="007D10B4"/>
    <w:rsid w:val="007D11DF"/>
    <w:rsid w:val="007D1C31"/>
    <w:rsid w:val="007D2111"/>
    <w:rsid w:val="007D36EA"/>
    <w:rsid w:val="007D3DEE"/>
    <w:rsid w:val="007D476F"/>
    <w:rsid w:val="007D4A91"/>
    <w:rsid w:val="007D69D0"/>
    <w:rsid w:val="007D70C2"/>
    <w:rsid w:val="007E2AEC"/>
    <w:rsid w:val="007E3C7D"/>
    <w:rsid w:val="007E3E9F"/>
    <w:rsid w:val="007E4CDA"/>
    <w:rsid w:val="007E5555"/>
    <w:rsid w:val="007E5E4F"/>
    <w:rsid w:val="007E75BD"/>
    <w:rsid w:val="007E7D96"/>
    <w:rsid w:val="007F07CD"/>
    <w:rsid w:val="007F0D00"/>
    <w:rsid w:val="007F0DD9"/>
    <w:rsid w:val="007F146D"/>
    <w:rsid w:val="007F42FE"/>
    <w:rsid w:val="007F45E5"/>
    <w:rsid w:val="007F5518"/>
    <w:rsid w:val="007F76D2"/>
    <w:rsid w:val="00800FB9"/>
    <w:rsid w:val="00800FBA"/>
    <w:rsid w:val="00802D1E"/>
    <w:rsid w:val="00802E41"/>
    <w:rsid w:val="00804066"/>
    <w:rsid w:val="00805538"/>
    <w:rsid w:val="008073F9"/>
    <w:rsid w:val="008105A9"/>
    <w:rsid w:val="0081189A"/>
    <w:rsid w:val="00812F5A"/>
    <w:rsid w:val="00813566"/>
    <w:rsid w:val="00813591"/>
    <w:rsid w:val="008144A6"/>
    <w:rsid w:val="008145FD"/>
    <w:rsid w:val="00816EC7"/>
    <w:rsid w:val="00817676"/>
    <w:rsid w:val="0082064F"/>
    <w:rsid w:val="00820829"/>
    <w:rsid w:val="00822CA0"/>
    <w:rsid w:val="00823242"/>
    <w:rsid w:val="00823882"/>
    <w:rsid w:val="00823EE1"/>
    <w:rsid w:val="00824A14"/>
    <w:rsid w:val="00824D04"/>
    <w:rsid w:val="00824D3C"/>
    <w:rsid w:val="0082621E"/>
    <w:rsid w:val="00826B0A"/>
    <w:rsid w:val="00826E3F"/>
    <w:rsid w:val="00830A43"/>
    <w:rsid w:val="00830F36"/>
    <w:rsid w:val="008318E2"/>
    <w:rsid w:val="00831F69"/>
    <w:rsid w:val="008328F0"/>
    <w:rsid w:val="008367D2"/>
    <w:rsid w:val="00836984"/>
    <w:rsid w:val="008376E1"/>
    <w:rsid w:val="00840A7C"/>
    <w:rsid w:val="00843224"/>
    <w:rsid w:val="00843C4C"/>
    <w:rsid w:val="00843E27"/>
    <w:rsid w:val="00844440"/>
    <w:rsid w:val="00844BA0"/>
    <w:rsid w:val="00845300"/>
    <w:rsid w:val="0084575A"/>
    <w:rsid w:val="008460D7"/>
    <w:rsid w:val="0084624A"/>
    <w:rsid w:val="00846469"/>
    <w:rsid w:val="0084722D"/>
    <w:rsid w:val="00850D60"/>
    <w:rsid w:val="008511FA"/>
    <w:rsid w:val="00854915"/>
    <w:rsid w:val="0085580F"/>
    <w:rsid w:val="00856A1C"/>
    <w:rsid w:val="00856A7B"/>
    <w:rsid w:val="00857DBD"/>
    <w:rsid w:val="008621E2"/>
    <w:rsid w:val="00866AA5"/>
    <w:rsid w:val="0087109B"/>
    <w:rsid w:val="00871A7B"/>
    <w:rsid w:val="00871FCD"/>
    <w:rsid w:val="0087320D"/>
    <w:rsid w:val="00873338"/>
    <w:rsid w:val="0087413B"/>
    <w:rsid w:val="008742C2"/>
    <w:rsid w:val="00874641"/>
    <w:rsid w:val="0087471A"/>
    <w:rsid w:val="008756D0"/>
    <w:rsid w:val="008757E9"/>
    <w:rsid w:val="00875D32"/>
    <w:rsid w:val="00876598"/>
    <w:rsid w:val="00876E02"/>
    <w:rsid w:val="008771A3"/>
    <w:rsid w:val="00881707"/>
    <w:rsid w:val="008821BD"/>
    <w:rsid w:val="0088350C"/>
    <w:rsid w:val="00885F5F"/>
    <w:rsid w:val="008860A0"/>
    <w:rsid w:val="00886F73"/>
    <w:rsid w:val="00891D0D"/>
    <w:rsid w:val="0089202A"/>
    <w:rsid w:val="008928BB"/>
    <w:rsid w:val="00892F3A"/>
    <w:rsid w:val="008932B7"/>
    <w:rsid w:val="008937C7"/>
    <w:rsid w:val="0089644C"/>
    <w:rsid w:val="00897945"/>
    <w:rsid w:val="008A0211"/>
    <w:rsid w:val="008A10B4"/>
    <w:rsid w:val="008A2387"/>
    <w:rsid w:val="008A2E9B"/>
    <w:rsid w:val="008A3B67"/>
    <w:rsid w:val="008A437E"/>
    <w:rsid w:val="008A4B59"/>
    <w:rsid w:val="008A5F5E"/>
    <w:rsid w:val="008A61B5"/>
    <w:rsid w:val="008A6474"/>
    <w:rsid w:val="008A78B6"/>
    <w:rsid w:val="008B06F6"/>
    <w:rsid w:val="008B0CDE"/>
    <w:rsid w:val="008B1611"/>
    <w:rsid w:val="008B356D"/>
    <w:rsid w:val="008B4266"/>
    <w:rsid w:val="008B5CA7"/>
    <w:rsid w:val="008B63B6"/>
    <w:rsid w:val="008B6573"/>
    <w:rsid w:val="008B70FF"/>
    <w:rsid w:val="008B734C"/>
    <w:rsid w:val="008B73D6"/>
    <w:rsid w:val="008B773B"/>
    <w:rsid w:val="008C254F"/>
    <w:rsid w:val="008C57D3"/>
    <w:rsid w:val="008C5817"/>
    <w:rsid w:val="008C69AB"/>
    <w:rsid w:val="008C780A"/>
    <w:rsid w:val="008C7F58"/>
    <w:rsid w:val="008D01E6"/>
    <w:rsid w:val="008D1746"/>
    <w:rsid w:val="008D1CDD"/>
    <w:rsid w:val="008D1F5E"/>
    <w:rsid w:val="008D2557"/>
    <w:rsid w:val="008D3BCF"/>
    <w:rsid w:val="008D430D"/>
    <w:rsid w:val="008D4C09"/>
    <w:rsid w:val="008D4CEA"/>
    <w:rsid w:val="008D595D"/>
    <w:rsid w:val="008D75FC"/>
    <w:rsid w:val="008D7FC8"/>
    <w:rsid w:val="008E0C02"/>
    <w:rsid w:val="008E4206"/>
    <w:rsid w:val="008E63D7"/>
    <w:rsid w:val="008E66DA"/>
    <w:rsid w:val="008E7650"/>
    <w:rsid w:val="008E7AA4"/>
    <w:rsid w:val="008E7D12"/>
    <w:rsid w:val="008F0665"/>
    <w:rsid w:val="008F1418"/>
    <w:rsid w:val="008F341C"/>
    <w:rsid w:val="008F64B5"/>
    <w:rsid w:val="008F674B"/>
    <w:rsid w:val="008F714C"/>
    <w:rsid w:val="008F7539"/>
    <w:rsid w:val="00900049"/>
    <w:rsid w:val="00900D50"/>
    <w:rsid w:val="0090102B"/>
    <w:rsid w:val="0090190F"/>
    <w:rsid w:val="0090255A"/>
    <w:rsid w:val="00902DCF"/>
    <w:rsid w:val="0090338B"/>
    <w:rsid w:val="00903C88"/>
    <w:rsid w:val="00905038"/>
    <w:rsid w:val="00905A19"/>
    <w:rsid w:val="00906716"/>
    <w:rsid w:val="00907B7D"/>
    <w:rsid w:val="00910D24"/>
    <w:rsid w:val="00910F2F"/>
    <w:rsid w:val="0091121B"/>
    <w:rsid w:val="00912040"/>
    <w:rsid w:val="00912A63"/>
    <w:rsid w:val="00913304"/>
    <w:rsid w:val="0091409A"/>
    <w:rsid w:val="0091602D"/>
    <w:rsid w:val="009161D9"/>
    <w:rsid w:val="00916C6A"/>
    <w:rsid w:val="00917450"/>
    <w:rsid w:val="009178EF"/>
    <w:rsid w:val="00921F4B"/>
    <w:rsid w:val="00922091"/>
    <w:rsid w:val="00922AA2"/>
    <w:rsid w:val="009245E8"/>
    <w:rsid w:val="00924C9C"/>
    <w:rsid w:val="00924D31"/>
    <w:rsid w:val="00925C30"/>
    <w:rsid w:val="00927A36"/>
    <w:rsid w:val="00927AEA"/>
    <w:rsid w:val="009300DD"/>
    <w:rsid w:val="009303E2"/>
    <w:rsid w:val="00932876"/>
    <w:rsid w:val="00932AF2"/>
    <w:rsid w:val="009334F5"/>
    <w:rsid w:val="009338F3"/>
    <w:rsid w:val="00936273"/>
    <w:rsid w:val="00936DF0"/>
    <w:rsid w:val="00937298"/>
    <w:rsid w:val="00937603"/>
    <w:rsid w:val="00942FD1"/>
    <w:rsid w:val="00943F6B"/>
    <w:rsid w:val="00943F73"/>
    <w:rsid w:val="00945D86"/>
    <w:rsid w:val="0094792D"/>
    <w:rsid w:val="00947FC1"/>
    <w:rsid w:val="00950F5D"/>
    <w:rsid w:val="0095160E"/>
    <w:rsid w:val="00951C73"/>
    <w:rsid w:val="0095262B"/>
    <w:rsid w:val="00952BDD"/>
    <w:rsid w:val="00952FCF"/>
    <w:rsid w:val="00952FE3"/>
    <w:rsid w:val="00953BA9"/>
    <w:rsid w:val="00953F13"/>
    <w:rsid w:val="00955DF1"/>
    <w:rsid w:val="009561A1"/>
    <w:rsid w:val="00957606"/>
    <w:rsid w:val="00960213"/>
    <w:rsid w:val="009605B7"/>
    <w:rsid w:val="00961CDB"/>
    <w:rsid w:val="009629FA"/>
    <w:rsid w:val="00962AB5"/>
    <w:rsid w:val="00963A7E"/>
    <w:rsid w:val="00964044"/>
    <w:rsid w:val="00964EC7"/>
    <w:rsid w:val="00964FCE"/>
    <w:rsid w:val="00965CA3"/>
    <w:rsid w:val="0096622A"/>
    <w:rsid w:val="009674C6"/>
    <w:rsid w:val="009713AE"/>
    <w:rsid w:val="0097228F"/>
    <w:rsid w:val="00973E55"/>
    <w:rsid w:val="009752D0"/>
    <w:rsid w:val="009778E0"/>
    <w:rsid w:val="009805E6"/>
    <w:rsid w:val="009813EB"/>
    <w:rsid w:val="00981D70"/>
    <w:rsid w:val="00981F67"/>
    <w:rsid w:val="00982BDB"/>
    <w:rsid w:val="00982D42"/>
    <w:rsid w:val="009835FB"/>
    <w:rsid w:val="00983A9C"/>
    <w:rsid w:val="00983E21"/>
    <w:rsid w:val="00984128"/>
    <w:rsid w:val="0098424B"/>
    <w:rsid w:val="0098623D"/>
    <w:rsid w:val="00990559"/>
    <w:rsid w:val="009905CD"/>
    <w:rsid w:val="00991DA3"/>
    <w:rsid w:val="009953D1"/>
    <w:rsid w:val="00995888"/>
    <w:rsid w:val="00996761"/>
    <w:rsid w:val="00996BC3"/>
    <w:rsid w:val="009970D7"/>
    <w:rsid w:val="00997545"/>
    <w:rsid w:val="009977CA"/>
    <w:rsid w:val="00997C03"/>
    <w:rsid w:val="009A01D0"/>
    <w:rsid w:val="009A123B"/>
    <w:rsid w:val="009A3840"/>
    <w:rsid w:val="009A431A"/>
    <w:rsid w:val="009A48CF"/>
    <w:rsid w:val="009A4A7B"/>
    <w:rsid w:val="009A4DDA"/>
    <w:rsid w:val="009A69F0"/>
    <w:rsid w:val="009A6C93"/>
    <w:rsid w:val="009A6F57"/>
    <w:rsid w:val="009A771C"/>
    <w:rsid w:val="009A7A8C"/>
    <w:rsid w:val="009B053D"/>
    <w:rsid w:val="009B10F6"/>
    <w:rsid w:val="009B12C4"/>
    <w:rsid w:val="009B2FF4"/>
    <w:rsid w:val="009B3487"/>
    <w:rsid w:val="009B3DBB"/>
    <w:rsid w:val="009B3FBC"/>
    <w:rsid w:val="009B4E3A"/>
    <w:rsid w:val="009B62B7"/>
    <w:rsid w:val="009B633C"/>
    <w:rsid w:val="009B638B"/>
    <w:rsid w:val="009B64E9"/>
    <w:rsid w:val="009B7071"/>
    <w:rsid w:val="009C03E4"/>
    <w:rsid w:val="009C0AEC"/>
    <w:rsid w:val="009C297A"/>
    <w:rsid w:val="009C356A"/>
    <w:rsid w:val="009C3A16"/>
    <w:rsid w:val="009C764B"/>
    <w:rsid w:val="009C784A"/>
    <w:rsid w:val="009D0579"/>
    <w:rsid w:val="009D05F2"/>
    <w:rsid w:val="009D0869"/>
    <w:rsid w:val="009D0954"/>
    <w:rsid w:val="009D10D0"/>
    <w:rsid w:val="009D18B5"/>
    <w:rsid w:val="009D2D2E"/>
    <w:rsid w:val="009D3768"/>
    <w:rsid w:val="009D382A"/>
    <w:rsid w:val="009D4325"/>
    <w:rsid w:val="009D5FA5"/>
    <w:rsid w:val="009E0360"/>
    <w:rsid w:val="009E2D69"/>
    <w:rsid w:val="009E36AC"/>
    <w:rsid w:val="009E3F66"/>
    <w:rsid w:val="009E5339"/>
    <w:rsid w:val="009E539B"/>
    <w:rsid w:val="009E556B"/>
    <w:rsid w:val="009E6831"/>
    <w:rsid w:val="009E7670"/>
    <w:rsid w:val="009F2878"/>
    <w:rsid w:val="009F30B0"/>
    <w:rsid w:val="009F41D4"/>
    <w:rsid w:val="009F480E"/>
    <w:rsid w:val="009F4A8F"/>
    <w:rsid w:val="009F4D88"/>
    <w:rsid w:val="009F60B4"/>
    <w:rsid w:val="009F7E0B"/>
    <w:rsid w:val="00A00E70"/>
    <w:rsid w:val="00A01BE2"/>
    <w:rsid w:val="00A029C4"/>
    <w:rsid w:val="00A042E7"/>
    <w:rsid w:val="00A0509E"/>
    <w:rsid w:val="00A062D5"/>
    <w:rsid w:val="00A06E50"/>
    <w:rsid w:val="00A06FCA"/>
    <w:rsid w:val="00A100FC"/>
    <w:rsid w:val="00A12283"/>
    <w:rsid w:val="00A12F1B"/>
    <w:rsid w:val="00A1385A"/>
    <w:rsid w:val="00A14A12"/>
    <w:rsid w:val="00A15489"/>
    <w:rsid w:val="00A15E5F"/>
    <w:rsid w:val="00A20ED7"/>
    <w:rsid w:val="00A219DE"/>
    <w:rsid w:val="00A21C7B"/>
    <w:rsid w:val="00A222CA"/>
    <w:rsid w:val="00A22F23"/>
    <w:rsid w:val="00A23012"/>
    <w:rsid w:val="00A2307F"/>
    <w:rsid w:val="00A23657"/>
    <w:rsid w:val="00A23B11"/>
    <w:rsid w:val="00A248DD"/>
    <w:rsid w:val="00A24C92"/>
    <w:rsid w:val="00A24ECA"/>
    <w:rsid w:val="00A26BD5"/>
    <w:rsid w:val="00A305F3"/>
    <w:rsid w:val="00A31023"/>
    <w:rsid w:val="00A315A8"/>
    <w:rsid w:val="00A316E7"/>
    <w:rsid w:val="00A31819"/>
    <w:rsid w:val="00A31C04"/>
    <w:rsid w:val="00A325FD"/>
    <w:rsid w:val="00A3354E"/>
    <w:rsid w:val="00A33970"/>
    <w:rsid w:val="00A3457B"/>
    <w:rsid w:val="00A34639"/>
    <w:rsid w:val="00A348E0"/>
    <w:rsid w:val="00A35A64"/>
    <w:rsid w:val="00A35CC5"/>
    <w:rsid w:val="00A35D2F"/>
    <w:rsid w:val="00A3667B"/>
    <w:rsid w:val="00A36A4D"/>
    <w:rsid w:val="00A36FF4"/>
    <w:rsid w:val="00A373C0"/>
    <w:rsid w:val="00A373FC"/>
    <w:rsid w:val="00A3741D"/>
    <w:rsid w:val="00A377EC"/>
    <w:rsid w:val="00A41129"/>
    <w:rsid w:val="00A417B7"/>
    <w:rsid w:val="00A426BB"/>
    <w:rsid w:val="00A429AA"/>
    <w:rsid w:val="00A431EE"/>
    <w:rsid w:val="00A438DA"/>
    <w:rsid w:val="00A44416"/>
    <w:rsid w:val="00A44F6B"/>
    <w:rsid w:val="00A46800"/>
    <w:rsid w:val="00A500B9"/>
    <w:rsid w:val="00A50174"/>
    <w:rsid w:val="00A50B84"/>
    <w:rsid w:val="00A52862"/>
    <w:rsid w:val="00A52F22"/>
    <w:rsid w:val="00A53C50"/>
    <w:rsid w:val="00A541DD"/>
    <w:rsid w:val="00A544AF"/>
    <w:rsid w:val="00A551EF"/>
    <w:rsid w:val="00A554CC"/>
    <w:rsid w:val="00A55F41"/>
    <w:rsid w:val="00A567D5"/>
    <w:rsid w:val="00A56EEB"/>
    <w:rsid w:val="00A57FAB"/>
    <w:rsid w:val="00A60D3D"/>
    <w:rsid w:val="00A618C7"/>
    <w:rsid w:val="00A61CC9"/>
    <w:rsid w:val="00A62134"/>
    <w:rsid w:val="00A621AB"/>
    <w:rsid w:val="00A624CF"/>
    <w:rsid w:val="00A63F9B"/>
    <w:rsid w:val="00A64F25"/>
    <w:rsid w:val="00A6706A"/>
    <w:rsid w:val="00A7042A"/>
    <w:rsid w:val="00A704F8"/>
    <w:rsid w:val="00A710C6"/>
    <w:rsid w:val="00A72D26"/>
    <w:rsid w:val="00A73B2C"/>
    <w:rsid w:val="00A742C4"/>
    <w:rsid w:val="00A74571"/>
    <w:rsid w:val="00A75C83"/>
    <w:rsid w:val="00A772A0"/>
    <w:rsid w:val="00A8017A"/>
    <w:rsid w:val="00A80920"/>
    <w:rsid w:val="00A829E7"/>
    <w:rsid w:val="00A82CA1"/>
    <w:rsid w:val="00A82EA8"/>
    <w:rsid w:val="00A830CC"/>
    <w:rsid w:val="00A83166"/>
    <w:rsid w:val="00A83437"/>
    <w:rsid w:val="00A83BD2"/>
    <w:rsid w:val="00A83E5F"/>
    <w:rsid w:val="00A856DC"/>
    <w:rsid w:val="00A85A4B"/>
    <w:rsid w:val="00A86014"/>
    <w:rsid w:val="00A86669"/>
    <w:rsid w:val="00A86BAD"/>
    <w:rsid w:val="00A87753"/>
    <w:rsid w:val="00A930FF"/>
    <w:rsid w:val="00A946E2"/>
    <w:rsid w:val="00A95D26"/>
    <w:rsid w:val="00A95F39"/>
    <w:rsid w:val="00AA1EA0"/>
    <w:rsid w:val="00AA2966"/>
    <w:rsid w:val="00AA3E9F"/>
    <w:rsid w:val="00AA4BE7"/>
    <w:rsid w:val="00AA7AD4"/>
    <w:rsid w:val="00AB05E0"/>
    <w:rsid w:val="00AB231E"/>
    <w:rsid w:val="00AB2BDA"/>
    <w:rsid w:val="00AB5F5A"/>
    <w:rsid w:val="00AB788D"/>
    <w:rsid w:val="00AC0F52"/>
    <w:rsid w:val="00AC1BD6"/>
    <w:rsid w:val="00AC1F00"/>
    <w:rsid w:val="00AC3536"/>
    <w:rsid w:val="00AC3758"/>
    <w:rsid w:val="00AC4BFA"/>
    <w:rsid w:val="00AC596C"/>
    <w:rsid w:val="00AC6B73"/>
    <w:rsid w:val="00AD01CB"/>
    <w:rsid w:val="00AD0EEA"/>
    <w:rsid w:val="00AD20CE"/>
    <w:rsid w:val="00AD4512"/>
    <w:rsid w:val="00AD4F4A"/>
    <w:rsid w:val="00AD6693"/>
    <w:rsid w:val="00AD69B8"/>
    <w:rsid w:val="00AD71C2"/>
    <w:rsid w:val="00AD740E"/>
    <w:rsid w:val="00AD7D37"/>
    <w:rsid w:val="00AE0691"/>
    <w:rsid w:val="00AE0FE6"/>
    <w:rsid w:val="00AE314C"/>
    <w:rsid w:val="00AE3D3F"/>
    <w:rsid w:val="00AE3F4B"/>
    <w:rsid w:val="00AE52A3"/>
    <w:rsid w:val="00AE53D8"/>
    <w:rsid w:val="00AE5CCD"/>
    <w:rsid w:val="00AE5DA2"/>
    <w:rsid w:val="00AE6446"/>
    <w:rsid w:val="00AE75AA"/>
    <w:rsid w:val="00AF099D"/>
    <w:rsid w:val="00AF24BB"/>
    <w:rsid w:val="00AF3346"/>
    <w:rsid w:val="00AF3ECC"/>
    <w:rsid w:val="00AF415A"/>
    <w:rsid w:val="00AF6E53"/>
    <w:rsid w:val="00AF78BC"/>
    <w:rsid w:val="00AF7FF3"/>
    <w:rsid w:val="00B01CC1"/>
    <w:rsid w:val="00B03340"/>
    <w:rsid w:val="00B03E66"/>
    <w:rsid w:val="00B0593E"/>
    <w:rsid w:val="00B059B2"/>
    <w:rsid w:val="00B06276"/>
    <w:rsid w:val="00B06A61"/>
    <w:rsid w:val="00B07A1E"/>
    <w:rsid w:val="00B11EC2"/>
    <w:rsid w:val="00B156A7"/>
    <w:rsid w:val="00B1660F"/>
    <w:rsid w:val="00B17C9D"/>
    <w:rsid w:val="00B21296"/>
    <w:rsid w:val="00B217D3"/>
    <w:rsid w:val="00B21AEF"/>
    <w:rsid w:val="00B22F19"/>
    <w:rsid w:val="00B2427A"/>
    <w:rsid w:val="00B247E2"/>
    <w:rsid w:val="00B2576C"/>
    <w:rsid w:val="00B26F27"/>
    <w:rsid w:val="00B271CE"/>
    <w:rsid w:val="00B27E7E"/>
    <w:rsid w:val="00B27EBA"/>
    <w:rsid w:val="00B3088E"/>
    <w:rsid w:val="00B31049"/>
    <w:rsid w:val="00B316C0"/>
    <w:rsid w:val="00B31A78"/>
    <w:rsid w:val="00B32FEF"/>
    <w:rsid w:val="00B339D3"/>
    <w:rsid w:val="00B34D9B"/>
    <w:rsid w:val="00B3709B"/>
    <w:rsid w:val="00B4006C"/>
    <w:rsid w:val="00B41502"/>
    <w:rsid w:val="00B41C51"/>
    <w:rsid w:val="00B41F1A"/>
    <w:rsid w:val="00B431E7"/>
    <w:rsid w:val="00B43431"/>
    <w:rsid w:val="00B43540"/>
    <w:rsid w:val="00B449C0"/>
    <w:rsid w:val="00B44E09"/>
    <w:rsid w:val="00B4671E"/>
    <w:rsid w:val="00B46CC4"/>
    <w:rsid w:val="00B47B0D"/>
    <w:rsid w:val="00B47E78"/>
    <w:rsid w:val="00B508A3"/>
    <w:rsid w:val="00B508EF"/>
    <w:rsid w:val="00B52D11"/>
    <w:rsid w:val="00B53056"/>
    <w:rsid w:val="00B541FE"/>
    <w:rsid w:val="00B55817"/>
    <w:rsid w:val="00B55E91"/>
    <w:rsid w:val="00B56EDC"/>
    <w:rsid w:val="00B579FD"/>
    <w:rsid w:val="00B631F2"/>
    <w:rsid w:val="00B64488"/>
    <w:rsid w:val="00B6456E"/>
    <w:rsid w:val="00B64825"/>
    <w:rsid w:val="00B64FC2"/>
    <w:rsid w:val="00B657E4"/>
    <w:rsid w:val="00B6589C"/>
    <w:rsid w:val="00B6759E"/>
    <w:rsid w:val="00B70352"/>
    <w:rsid w:val="00B70F88"/>
    <w:rsid w:val="00B716A5"/>
    <w:rsid w:val="00B722CE"/>
    <w:rsid w:val="00B741FF"/>
    <w:rsid w:val="00B74F7E"/>
    <w:rsid w:val="00B7558E"/>
    <w:rsid w:val="00B75643"/>
    <w:rsid w:val="00B8081D"/>
    <w:rsid w:val="00B819E1"/>
    <w:rsid w:val="00B82937"/>
    <w:rsid w:val="00B829EE"/>
    <w:rsid w:val="00B83087"/>
    <w:rsid w:val="00B83130"/>
    <w:rsid w:val="00B83606"/>
    <w:rsid w:val="00B85CA1"/>
    <w:rsid w:val="00B862E1"/>
    <w:rsid w:val="00B86CB1"/>
    <w:rsid w:val="00B87551"/>
    <w:rsid w:val="00B87726"/>
    <w:rsid w:val="00B91EC6"/>
    <w:rsid w:val="00B9371D"/>
    <w:rsid w:val="00B93CB1"/>
    <w:rsid w:val="00B93D49"/>
    <w:rsid w:val="00B94353"/>
    <w:rsid w:val="00B954EB"/>
    <w:rsid w:val="00BA0508"/>
    <w:rsid w:val="00BA1B3A"/>
    <w:rsid w:val="00BA2AC9"/>
    <w:rsid w:val="00BA37B6"/>
    <w:rsid w:val="00BA4567"/>
    <w:rsid w:val="00BA577A"/>
    <w:rsid w:val="00BA5BF1"/>
    <w:rsid w:val="00BB0165"/>
    <w:rsid w:val="00BB0DEF"/>
    <w:rsid w:val="00BB109A"/>
    <w:rsid w:val="00BB1E59"/>
    <w:rsid w:val="00BB231F"/>
    <w:rsid w:val="00BB2F5E"/>
    <w:rsid w:val="00BB32E3"/>
    <w:rsid w:val="00BB3419"/>
    <w:rsid w:val="00BB3D01"/>
    <w:rsid w:val="00BB425B"/>
    <w:rsid w:val="00BB5998"/>
    <w:rsid w:val="00BB6F46"/>
    <w:rsid w:val="00BC1283"/>
    <w:rsid w:val="00BC2581"/>
    <w:rsid w:val="00BC2D07"/>
    <w:rsid w:val="00BC34A1"/>
    <w:rsid w:val="00BC4446"/>
    <w:rsid w:val="00BC4935"/>
    <w:rsid w:val="00BC58E1"/>
    <w:rsid w:val="00BC5D6A"/>
    <w:rsid w:val="00BC5EDB"/>
    <w:rsid w:val="00BC66F4"/>
    <w:rsid w:val="00BC6719"/>
    <w:rsid w:val="00BC7573"/>
    <w:rsid w:val="00BD0F33"/>
    <w:rsid w:val="00BD153D"/>
    <w:rsid w:val="00BD1EF2"/>
    <w:rsid w:val="00BD1FB6"/>
    <w:rsid w:val="00BD29BE"/>
    <w:rsid w:val="00BD2B84"/>
    <w:rsid w:val="00BD3612"/>
    <w:rsid w:val="00BD43B2"/>
    <w:rsid w:val="00BD5541"/>
    <w:rsid w:val="00BD5AE2"/>
    <w:rsid w:val="00BD64B1"/>
    <w:rsid w:val="00BD6D38"/>
    <w:rsid w:val="00BD738C"/>
    <w:rsid w:val="00BD7E07"/>
    <w:rsid w:val="00BE1575"/>
    <w:rsid w:val="00BE2B7A"/>
    <w:rsid w:val="00BE31D3"/>
    <w:rsid w:val="00BE4CF6"/>
    <w:rsid w:val="00BE7430"/>
    <w:rsid w:val="00BF0563"/>
    <w:rsid w:val="00BF0B3C"/>
    <w:rsid w:val="00BF14CF"/>
    <w:rsid w:val="00BF22BF"/>
    <w:rsid w:val="00BF35D6"/>
    <w:rsid w:val="00BF403D"/>
    <w:rsid w:val="00BF573E"/>
    <w:rsid w:val="00BF6A99"/>
    <w:rsid w:val="00BF73F2"/>
    <w:rsid w:val="00C010D7"/>
    <w:rsid w:val="00C0152B"/>
    <w:rsid w:val="00C01672"/>
    <w:rsid w:val="00C019A9"/>
    <w:rsid w:val="00C02191"/>
    <w:rsid w:val="00C03371"/>
    <w:rsid w:val="00C04B12"/>
    <w:rsid w:val="00C05F5E"/>
    <w:rsid w:val="00C060E4"/>
    <w:rsid w:val="00C06881"/>
    <w:rsid w:val="00C06EAE"/>
    <w:rsid w:val="00C075A0"/>
    <w:rsid w:val="00C07B0C"/>
    <w:rsid w:val="00C10EF1"/>
    <w:rsid w:val="00C149C9"/>
    <w:rsid w:val="00C15087"/>
    <w:rsid w:val="00C153C4"/>
    <w:rsid w:val="00C15A2F"/>
    <w:rsid w:val="00C200FA"/>
    <w:rsid w:val="00C23C7B"/>
    <w:rsid w:val="00C24B9D"/>
    <w:rsid w:val="00C24CD5"/>
    <w:rsid w:val="00C25769"/>
    <w:rsid w:val="00C27F14"/>
    <w:rsid w:val="00C30415"/>
    <w:rsid w:val="00C30A50"/>
    <w:rsid w:val="00C30B0B"/>
    <w:rsid w:val="00C338AD"/>
    <w:rsid w:val="00C34022"/>
    <w:rsid w:val="00C3402F"/>
    <w:rsid w:val="00C34704"/>
    <w:rsid w:val="00C34800"/>
    <w:rsid w:val="00C35450"/>
    <w:rsid w:val="00C35D4A"/>
    <w:rsid w:val="00C36022"/>
    <w:rsid w:val="00C36AF8"/>
    <w:rsid w:val="00C36DCE"/>
    <w:rsid w:val="00C377E9"/>
    <w:rsid w:val="00C3780F"/>
    <w:rsid w:val="00C402D4"/>
    <w:rsid w:val="00C40314"/>
    <w:rsid w:val="00C404AB"/>
    <w:rsid w:val="00C43689"/>
    <w:rsid w:val="00C44120"/>
    <w:rsid w:val="00C44EA5"/>
    <w:rsid w:val="00C4556E"/>
    <w:rsid w:val="00C457A2"/>
    <w:rsid w:val="00C47AEA"/>
    <w:rsid w:val="00C47E50"/>
    <w:rsid w:val="00C50863"/>
    <w:rsid w:val="00C51E82"/>
    <w:rsid w:val="00C53418"/>
    <w:rsid w:val="00C5430F"/>
    <w:rsid w:val="00C543C9"/>
    <w:rsid w:val="00C557D5"/>
    <w:rsid w:val="00C55CAB"/>
    <w:rsid w:val="00C5605C"/>
    <w:rsid w:val="00C56327"/>
    <w:rsid w:val="00C56C0F"/>
    <w:rsid w:val="00C60EDD"/>
    <w:rsid w:val="00C61379"/>
    <w:rsid w:val="00C64E61"/>
    <w:rsid w:val="00C670A7"/>
    <w:rsid w:val="00C67491"/>
    <w:rsid w:val="00C6757D"/>
    <w:rsid w:val="00C678AF"/>
    <w:rsid w:val="00C679C4"/>
    <w:rsid w:val="00C70163"/>
    <w:rsid w:val="00C71DFE"/>
    <w:rsid w:val="00C7482A"/>
    <w:rsid w:val="00C75ADA"/>
    <w:rsid w:val="00C75C6D"/>
    <w:rsid w:val="00C767C0"/>
    <w:rsid w:val="00C80A0F"/>
    <w:rsid w:val="00C80E93"/>
    <w:rsid w:val="00C85B9B"/>
    <w:rsid w:val="00C9023F"/>
    <w:rsid w:val="00C909E1"/>
    <w:rsid w:val="00C91731"/>
    <w:rsid w:val="00C94B08"/>
    <w:rsid w:val="00C968A6"/>
    <w:rsid w:val="00C97640"/>
    <w:rsid w:val="00C97D30"/>
    <w:rsid w:val="00C97FB8"/>
    <w:rsid w:val="00CA3082"/>
    <w:rsid w:val="00CA31D9"/>
    <w:rsid w:val="00CA3726"/>
    <w:rsid w:val="00CA38F2"/>
    <w:rsid w:val="00CA3F09"/>
    <w:rsid w:val="00CA43A8"/>
    <w:rsid w:val="00CA4E28"/>
    <w:rsid w:val="00CA6661"/>
    <w:rsid w:val="00CA6B21"/>
    <w:rsid w:val="00CB37A3"/>
    <w:rsid w:val="00CB3A01"/>
    <w:rsid w:val="00CB4C06"/>
    <w:rsid w:val="00CB4D40"/>
    <w:rsid w:val="00CB4EF9"/>
    <w:rsid w:val="00CB6F0C"/>
    <w:rsid w:val="00CC06C7"/>
    <w:rsid w:val="00CC073B"/>
    <w:rsid w:val="00CC1C6E"/>
    <w:rsid w:val="00CC4E73"/>
    <w:rsid w:val="00CC505D"/>
    <w:rsid w:val="00CC5096"/>
    <w:rsid w:val="00CC52C2"/>
    <w:rsid w:val="00CC64D4"/>
    <w:rsid w:val="00CC67BF"/>
    <w:rsid w:val="00CD134C"/>
    <w:rsid w:val="00CD13E1"/>
    <w:rsid w:val="00CD2CC8"/>
    <w:rsid w:val="00CD2DE5"/>
    <w:rsid w:val="00CD2F37"/>
    <w:rsid w:val="00CD3025"/>
    <w:rsid w:val="00CD4C6D"/>
    <w:rsid w:val="00CD5E90"/>
    <w:rsid w:val="00CE013A"/>
    <w:rsid w:val="00CE0C44"/>
    <w:rsid w:val="00CE2E18"/>
    <w:rsid w:val="00CE658A"/>
    <w:rsid w:val="00CE777D"/>
    <w:rsid w:val="00CF128D"/>
    <w:rsid w:val="00CF201B"/>
    <w:rsid w:val="00CF2AFF"/>
    <w:rsid w:val="00CF42A2"/>
    <w:rsid w:val="00CF6175"/>
    <w:rsid w:val="00CF65C9"/>
    <w:rsid w:val="00CF6BF4"/>
    <w:rsid w:val="00D005D2"/>
    <w:rsid w:val="00D00B58"/>
    <w:rsid w:val="00D00C34"/>
    <w:rsid w:val="00D011D5"/>
    <w:rsid w:val="00D02231"/>
    <w:rsid w:val="00D025E8"/>
    <w:rsid w:val="00D045F7"/>
    <w:rsid w:val="00D049A9"/>
    <w:rsid w:val="00D06692"/>
    <w:rsid w:val="00D0784A"/>
    <w:rsid w:val="00D10409"/>
    <w:rsid w:val="00D104EF"/>
    <w:rsid w:val="00D1090E"/>
    <w:rsid w:val="00D10ACF"/>
    <w:rsid w:val="00D11250"/>
    <w:rsid w:val="00D11922"/>
    <w:rsid w:val="00D1273B"/>
    <w:rsid w:val="00D12CC7"/>
    <w:rsid w:val="00D130AE"/>
    <w:rsid w:val="00D13418"/>
    <w:rsid w:val="00D14FAB"/>
    <w:rsid w:val="00D17F2F"/>
    <w:rsid w:val="00D2023B"/>
    <w:rsid w:val="00D20788"/>
    <w:rsid w:val="00D20C3A"/>
    <w:rsid w:val="00D247E9"/>
    <w:rsid w:val="00D252C2"/>
    <w:rsid w:val="00D258FA"/>
    <w:rsid w:val="00D25C46"/>
    <w:rsid w:val="00D30800"/>
    <w:rsid w:val="00D31A4D"/>
    <w:rsid w:val="00D31AD4"/>
    <w:rsid w:val="00D3356F"/>
    <w:rsid w:val="00D33D13"/>
    <w:rsid w:val="00D35731"/>
    <w:rsid w:val="00D35E45"/>
    <w:rsid w:val="00D36095"/>
    <w:rsid w:val="00D3766F"/>
    <w:rsid w:val="00D40E35"/>
    <w:rsid w:val="00D410B2"/>
    <w:rsid w:val="00D410DE"/>
    <w:rsid w:val="00D41C03"/>
    <w:rsid w:val="00D433EF"/>
    <w:rsid w:val="00D44101"/>
    <w:rsid w:val="00D446EB"/>
    <w:rsid w:val="00D447BB"/>
    <w:rsid w:val="00D4527B"/>
    <w:rsid w:val="00D457CB"/>
    <w:rsid w:val="00D45878"/>
    <w:rsid w:val="00D45F54"/>
    <w:rsid w:val="00D47409"/>
    <w:rsid w:val="00D47468"/>
    <w:rsid w:val="00D47695"/>
    <w:rsid w:val="00D47C55"/>
    <w:rsid w:val="00D47D1B"/>
    <w:rsid w:val="00D507FE"/>
    <w:rsid w:val="00D50834"/>
    <w:rsid w:val="00D51B0E"/>
    <w:rsid w:val="00D523B7"/>
    <w:rsid w:val="00D528AE"/>
    <w:rsid w:val="00D54E93"/>
    <w:rsid w:val="00D560F5"/>
    <w:rsid w:val="00D56104"/>
    <w:rsid w:val="00D5682A"/>
    <w:rsid w:val="00D623AF"/>
    <w:rsid w:val="00D62AC3"/>
    <w:rsid w:val="00D63458"/>
    <w:rsid w:val="00D63889"/>
    <w:rsid w:val="00D63896"/>
    <w:rsid w:val="00D6541F"/>
    <w:rsid w:val="00D65649"/>
    <w:rsid w:val="00D6565E"/>
    <w:rsid w:val="00D65F15"/>
    <w:rsid w:val="00D6630E"/>
    <w:rsid w:val="00D673D8"/>
    <w:rsid w:val="00D70F28"/>
    <w:rsid w:val="00D723CC"/>
    <w:rsid w:val="00D739F5"/>
    <w:rsid w:val="00D7583C"/>
    <w:rsid w:val="00D773EE"/>
    <w:rsid w:val="00D80574"/>
    <w:rsid w:val="00D81CE2"/>
    <w:rsid w:val="00D82AC0"/>
    <w:rsid w:val="00D8301B"/>
    <w:rsid w:val="00D83222"/>
    <w:rsid w:val="00D83572"/>
    <w:rsid w:val="00D84407"/>
    <w:rsid w:val="00D87E9E"/>
    <w:rsid w:val="00D92B1F"/>
    <w:rsid w:val="00D942FE"/>
    <w:rsid w:val="00D94B5F"/>
    <w:rsid w:val="00D9637B"/>
    <w:rsid w:val="00D964B3"/>
    <w:rsid w:val="00D9697E"/>
    <w:rsid w:val="00D97303"/>
    <w:rsid w:val="00DA27BA"/>
    <w:rsid w:val="00DA3157"/>
    <w:rsid w:val="00DA3454"/>
    <w:rsid w:val="00DA4A4F"/>
    <w:rsid w:val="00DA51A9"/>
    <w:rsid w:val="00DA5A3B"/>
    <w:rsid w:val="00DA60E4"/>
    <w:rsid w:val="00DB0939"/>
    <w:rsid w:val="00DB10F4"/>
    <w:rsid w:val="00DB1438"/>
    <w:rsid w:val="00DB17A3"/>
    <w:rsid w:val="00DB324D"/>
    <w:rsid w:val="00DB42DF"/>
    <w:rsid w:val="00DB5225"/>
    <w:rsid w:val="00DB62E9"/>
    <w:rsid w:val="00DB7F83"/>
    <w:rsid w:val="00DC05E8"/>
    <w:rsid w:val="00DC0D79"/>
    <w:rsid w:val="00DC165B"/>
    <w:rsid w:val="00DC5CD6"/>
    <w:rsid w:val="00DC6033"/>
    <w:rsid w:val="00DC7BA3"/>
    <w:rsid w:val="00DD1905"/>
    <w:rsid w:val="00DD26EC"/>
    <w:rsid w:val="00DD4606"/>
    <w:rsid w:val="00DD46B3"/>
    <w:rsid w:val="00DD4DA2"/>
    <w:rsid w:val="00DD7915"/>
    <w:rsid w:val="00DD7DA0"/>
    <w:rsid w:val="00DE0003"/>
    <w:rsid w:val="00DE047F"/>
    <w:rsid w:val="00DE3084"/>
    <w:rsid w:val="00DE334B"/>
    <w:rsid w:val="00DE335C"/>
    <w:rsid w:val="00DE343D"/>
    <w:rsid w:val="00DE3AE8"/>
    <w:rsid w:val="00DE3B1E"/>
    <w:rsid w:val="00DE46F4"/>
    <w:rsid w:val="00DE56C7"/>
    <w:rsid w:val="00DE5B2F"/>
    <w:rsid w:val="00DE672F"/>
    <w:rsid w:val="00DE7615"/>
    <w:rsid w:val="00DF2897"/>
    <w:rsid w:val="00DF3E75"/>
    <w:rsid w:val="00DF6C4E"/>
    <w:rsid w:val="00DF706F"/>
    <w:rsid w:val="00DF7470"/>
    <w:rsid w:val="00E000FA"/>
    <w:rsid w:val="00E01C25"/>
    <w:rsid w:val="00E01E82"/>
    <w:rsid w:val="00E02108"/>
    <w:rsid w:val="00E03E49"/>
    <w:rsid w:val="00E05617"/>
    <w:rsid w:val="00E06466"/>
    <w:rsid w:val="00E102EB"/>
    <w:rsid w:val="00E121C9"/>
    <w:rsid w:val="00E14070"/>
    <w:rsid w:val="00E144EE"/>
    <w:rsid w:val="00E146B2"/>
    <w:rsid w:val="00E14BE0"/>
    <w:rsid w:val="00E1697A"/>
    <w:rsid w:val="00E17E42"/>
    <w:rsid w:val="00E22B22"/>
    <w:rsid w:val="00E22CE1"/>
    <w:rsid w:val="00E22EDF"/>
    <w:rsid w:val="00E256D0"/>
    <w:rsid w:val="00E25B5B"/>
    <w:rsid w:val="00E26AF0"/>
    <w:rsid w:val="00E26D36"/>
    <w:rsid w:val="00E315B1"/>
    <w:rsid w:val="00E32533"/>
    <w:rsid w:val="00E32659"/>
    <w:rsid w:val="00E3366D"/>
    <w:rsid w:val="00E3394C"/>
    <w:rsid w:val="00E33A96"/>
    <w:rsid w:val="00E33C38"/>
    <w:rsid w:val="00E35502"/>
    <w:rsid w:val="00E35D5D"/>
    <w:rsid w:val="00E35E45"/>
    <w:rsid w:val="00E3679D"/>
    <w:rsid w:val="00E36E26"/>
    <w:rsid w:val="00E4037A"/>
    <w:rsid w:val="00E404E1"/>
    <w:rsid w:val="00E40D31"/>
    <w:rsid w:val="00E435AE"/>
    <w:rsid w:val="00E45BB3"/>
    <w:rsid w:val="00E465BC"/>
    <w:rsid w:val="00E47762"/>
    <w:rsid w:val="00E5014F"/>
    <w:rsid w:val="00E50590"/>
    <w:rsid w:val="00E507D2"/>
    <w:rsid w:val="00E51948"/>
    <w:rsid w:val="00E52A2D"/>
    <w:rsid w:val="00E53635"/>
    <w:rsid w:val="00E54045"/>
    <w:rsid w:val="00E543DE"/>
    <w:rsid w:val="00E547D9"/>
    <w:rsid w:val="00E54F6E"/>
    <w:rsid w:val="00E55491"/>
    <w:rsid w:val="00E57BC5"/>
    <w:rsid w:val="00E60B42"/>
    <w:rsid w:val="00E61096"/>
    <w:rsid w:val="00E619F9"/>
    <w:rsid w:val="00E61BE3"/>
    <w:rsid w:val="00E6310F"/>
    <w:rsid w:val="00E65ADF"/>
    <w:rsid w:val="00E668F3"/>
    <w:rsid w:val="00E66BD9"/>
    <w:rsid w:val="00E673F3"/>
    <w:rsid w:val="00E67AE6"/>
    <w:rsid w:val="00E709F6"/>
    <w:rsid w:val="00E72036"/>
    <w:rsid w:val="00E72203"/>
    <w:rsid w:val="00E7259B"/>
    <w:rsid w:val="00E7355B"/>
    <w:rsid w:val="00E7535A"/>
    <w:rsid w:val="00E7606B"/>
    <w:rsid w:val="00E775E6"/>
    <w:rsid w:val="00E77B59"/>
    <w:rsid w:val="00E80379"/>
    <w:rsid w:val="00E80966"/>
    <w:rsid w:val="00E81E3D"/>
    <w:rsid w:val="00E8235C"/>
    <w:rsid w:val="00E8507D"/>
    <w:rsid w:val="00E86489"/>
    <w:rsid w:val="00E87037"/>
    <w:rsid w:val="00E87A7B"/>
    <w:rsid w:val="00E9060F"/>
    <w:rsid w:val="00E91057"/>
    <w:rsid w:val="00E919FB"/>
    <w:rsid w:val="00E92252"/>
    <w:rsid w:val="00E92D10"/>
    <w:rsid w:val="00E94EEE"/>
    <w:rsid w:val="00E95417"/>
    <w:rsid w:val="00E95FEB"/>
    <w:rsid w:val="00EA0D3A"/>
    <w:rsid w:val="00EA10D1"/>
    <w:rsid w:val="00EA120A"/>
    <w:rsid w:val="00EA18B3"/>
    <w:rsid w:val="00EA18E3"/>
    <w:rsid w:val="00EA2619"/>
    <w:rsid w:val="00EA277B"/>
    <w:rsid w:val="00EA320A"/>
    <w:rsid w:val="00EA3753"/>
    <w:rsid w:val="00EA6037"/>
    <w:rsid w:val="00EA6B49"/>
    <w:rsid w:val="00EA6ECD"/>
    <w:rsid w:val="00EA7155"/>
    <w:rsid w:val="00EA7E8A"/>
    <w:rsid w:val="00EB0FA6"/>
    <w:rsid w:val="00EB1E44"/>
    <w:rsid w:val="00EB23EC"/>
    <w:rsid w:val="00EB2907"/>
    <w:rsid w:val="00EB3845"/>
    <w:rsid w:val="00EB4547"/>
    <w:rsid w:val="00EB5D3D"/>
    <w:rsid w:val="00EB61B2"/>
    <w:rsid w:val="00EB66F4"/>
    <w:rsid w:val="00EB6A31"/>
    <w:rsid w:val="00EB6DBA"/>
    <w:rsid w:val="00EC030B"/>
    <w:rsid w:val="00EC03AD"/>
    <w:rsid w:val="00EC1438"/>
    <w:rsid w:val="00EC1658"/>
    <w:rsid w:val="00EC1A52"/>
    <w:rsid w:val="00EC36E9"/>
    <w:rsid w:val="00EC46B7"/>
    <w:rsid w:val="00EC5AA7"/>
    <w:rsid w:val="00EC628D"/>
    <w:rsid w:val="00EC6CB7"/>
    <w:rsid w:val="00ED05B7"/>
    <w:rsid w:val="00ED17CB"/>
    <w:rsid w:val="00ED2592"/>
    <w:rsid w:val="00ED29E4"/>
    <w:rsid w:val="00ED408A"/>
    <w:rsid w:val="00ED605E"/>
    <w:rsid w:val="00EE47A9"/>
    <w:rsid w:val="00EE4A15"/>
    <w:rsid w:val="00EE4A9C"/>
    <w:rsid w:val="00EE7235"/>
    <w:rsid w:val="00EE7D0E"/>
    <w:rsid w:val="00EF0006"/>
    <w:rsid w:val="00EF029A"/>
    <w:rsid w:val="00EF33F9"/>
    <w:rsid w:val="00EF395D"/>
    <w:rsid w:val="00EF3B0B"/>
    <w:rsid w:val="00EF4180"/>
    <w:rsid w:val="00EF4B7B"/>
    <w:rsid w:val="00EF4DA5"/>
    <w:rsid w:val="00EF648A"/>
    <w:rsid w:val="00EF6AC6"/>
    <w:rsid w:val="00EF73D4"/>
    <w:rsid w:val="00F004F1"/>
    <w:rsid w:val="00F00B3E"/>
    <w:rsid w:val="00F017A1"/>
    <w:rsid w:val="00F032BA"/>
    <w:rsid w:val="00F03C4A"/>
    <w:rsid w:val="00F05B18"/>
    <w:rsid w:val="00F066EC"/>
    <w:rsid w:val="00F07AFF"/>
    <w:rsid w:val="00F101AD"/>
    <w:rsid w:val="00F12C58"/>
    <w:rsid w:val="00F12F77"/>
    <w:rsid w:val="00F13129"/>
    <w:rsid w:val="00F13D2C"/>
    <w:rsid w:val="00F13D81"/>
    <w:rsid w:val="00F13F85"/>
    <w:rsid w:val="00F15FE1"/>
    <w:rsid w:val="00F1675C"/>
    <w:rsid w:val="00F16DF8"/>
    <w:rsid w:val="00F17ADF"/>
    <w:rsid w:val="00F21BF5"/>
    <w:rsid w:val="00F21C0D"/>
    <w:rsid w:val="00F22963"/>
    <w:rsid w:val="00F23FC5"/>
    <w:rsid w:val="00F249AF"/>
    <w:rsid w:val="00F25371"/>
    <w:rsid w:val="00F2594F"/>
    <w:rsid w:val="00F278D2"/>
    <w:rsid w:val="00F27CFD"/>
    <w:rsid w:val="00F306AE"/>
    <w:rsid w:val="00F3208F"/>
    <w:rsid w:val="00F3287F"/>
    <w:rsid w:val="00F32B41"/>
    <w:rsid w:val="00F41F93"/>
    <w:rsid w:val="00F43C2D"/>
    <w:rsid w:val="00F46CEE"/>
    <w:rsid w:val="00F4790D"/>
    <w:rsid w:val="00F50260"/>
    <w:rsid w:val="00F50775"/>
    <w:rsid w:val="00F50B6A"/>
    <w:rsid w:val="00F50C48"/>
    <w:rsid w:val="00F5131D"/>
    <w:rsid w:val="00F538E5"/>
    <w:rsid w:val="00F546B1"/>
    <w:rsid w:val="00F554B3"/>
    <w:rsid w:val="00F55C43"/>
    <w:rsid w:val="00F6064A"/>
    <w:rsid w:val="00F61BAA"/>
    <w:rsid w:val="00F62024"/>
    <w:rsid w:val="00F623CE"/>
    <w:rsid w:val="00F62694"/>
    <w:rsid w:val="00F641C2"/>
    <w:rsid w:val="00F645CA"/>
    <w:rsid w:val="00F655E0"/>
    <w:rsid w:val="00F6620F"/>
    <w:rsid w:val="00F7313E"/>
    <w:rsid w:val="00F73726"/>
    <w:rsid w:val="00F74315"/>
    <w:rsid w:val="00F7674E"/>
    <w:rsid w:val="00F76F79"/>
    <w:rsid w:val="00F81002"/>
    <w:rsid w:val="00F81831"/>
    <w:rsid w:val="00F82572"/>
    <w:rsid w:val="00F840F3"/>
    <w:rsid w:val="00F87446"/>
    <w:rsid w:val="00F87700"/>
    <w:rsid w:val="00F87E54"/>
    <w:rsid w:val="00F9032E"/>
    <w:rsid w:val="00F90C94"/>
    <w:rsid w:val="00F90CED"/>
    <w:rsid w:val="00F90EC7"/>
    <w:rsid w:val="00F91091"/>
    <w:rsid w:val="00F9183E"/>
    <w:rsid w:val="00F92C87"/>
    <w:rsid w:val="00F92EEC"/>
    <w:rsid w:val="00F937BD"/>
    <w:rsid w:val="00F938DC"/>
    <w:rsid w:val="00F96217"/>
    <w:rsid w:val="00F97000"/>
    <w:rsid w:val="00FA021A"/>
    <w:rsid w:val="00FA03B7"/>
    <w:rsid w:val="00FA0A15"/>
    <w:rsid w:val="00FA1137"/>
    <w:rsid w:val="00FA1A21"/>
    <w:rsid w:val="00FA2761"/>
    <w:rsid w:val="00FA2CBC"/>
    <w:rsid w:val="00FA3BD6"/>
    <w:rsid w:val="00FA5A8F"/>
    <w:rsid w:val="00FA65F5"/>
    <w:rsid w:val="00FA7E6D"/>
    <w:rsid w:val="00FB3803"/>
    <w:rsid w:val="00FB3848"/>
    <w:rsid w:val="00FB6B46"/>
    <w:rsid w:val="00FB79E8"/>
    <w:rsid w:val="00FC1038"/>
    <w:rsid w:val="00FC1270"/>
    <w:rsid w:val="00FC14AF"/>
    <w:rsid w:val="00FC19B8"/>
    <w:rsid w:val="00FC2DA6"/>
    <w:rsid w:val="00FC2DAA"/>
    <w:rsid w:val="00FC53C5"/>
    <w:rsid w:val="00FC53F0"/>
    <w:rsid w:val="00FC7112"/>
    <w:rsid w:val="00FC7899"/>
    <w:rsid w:val="00FD0D40"/>
    <w:rsid w:val="00FD15B8"/>
    <w:rsid w:val="00FD161E"/>
    <w:rsid w:val="00FD1F90"/>
    <w:rsid w:val="00FD336F"/>
    <w:rsid w:val="00FD3674"/>
    <w:rsid w:val="00FD3DB7"/>
    <w:rsid w:val="00FD3EB2"/>
    <w:rsid w:val="00FD457D"/>
    <w:rsid w:val="00FD5743"/>
    <w:rsid w:val="00FE1578"/>
    <w:rsid w:val="00FE2CF3"/>
    <w:rsid w:val="00FE4044"/>
    <w:rsid w:val="00FE40FB"/>
    <w:rsid w:val="00FE55C4"/>
    <w:rsid w:val="00FE6FCA"/>
    <w:rsid w:val="00FE73F2"/>
    <w:rsid w:val="00FF142F"/>
    <w:rsid w:val="00FF272C"/>
    <w:rsid w:val="00FF5797"/>
    <w:rsid w:val="00FF6345"/>
    <w:rsid w:val="7F05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42C5E"/>
  <w14:defaultImageDpi w14:val="32767"/>
  <w15:chartTrackingRefBased/>
  <w15:docId w15:val="{FF680BED-BD7D-6749-861B-7A1165B5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51AC"/>
    <w:pPr>
      <w:spacing w:before="120" w:after="240" w:line="360" w:lineRule="auto"/>
      <w:jc w:val="both"/>
    </w:pPr>
    <w:rPr>
      <w:rFonts w:ascii="Arial" w:hAnsi="Arial"/>
      <w:lang w:val="en-US" w:bidi="mr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1F93"/>
    <w:pPr>
      <w:keepNext/>
      <w:keepLines/>
      <w:numPr>
        <w:numId w:val="1"/>
      </w:numPr>
      <w:spacing w:before="240"/>
      <w:outlineLvl w:val="0"/>
    </w:pPr>
    <w:rPr>
      <w:rFonts w:eastAsiaTheme="majorEastAsia" w:cs="Arial"/>
      <w:b/>
      <w:color w:val="000000" w:themeColor="text1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3576"/>
    <w:pPr>
      <w:keepNext/>
      <w:keepLines/>
      <w:numPr>
        <w:ilvl w:val="1"/>
        <w:numId w:val="1"/>
      </w:numPr>
      <w:spacing w:before="40" w:line="240" w:lineRule="auto"/>
      <w:outlineLvl w:val="1"/>
    </w:pPr>
    <w:rPr>
      <w:rFonts w:eastAsiaTheme="majorEastAsia" w:cs="Arial"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F93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1F93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="Arial"/>
      <w:color w:val="000000" w:themeColor="text1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E6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E6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E6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E6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E6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F93"/>
    <w:rPr>
      <w:rFonts w:ascii="Arial" w:eastAsiaTheme="majorEastAsia" w:hAnsi="Arial" w:cs="Arial"/>
      <w:b/>
      <w:color w:val="000000" w:themeColor="text1"/>
      <w:lang w:val="en-AU" w:bidi="mr-IN"/>
    </w:rPr>
  </w:style>
  <w:style w:type="character" w:customStyle="1" w:styleId="highlight">
    <w:name w:val="highlight"/>
    <w:basedOn w:val="DefaultParagraphFont"/>
    <w:rsid w:val="008D1CDD"/>
  </w:style>
  <w:style w:type="character" w:customStyle="1" w:styleId="apple-converted-space">
    <w:name w:val="apple-converted-space"/>
    <w:basedOn w:val="DefaultParagraphFont"/>
    <w:rsid w:val="008D1CDD"/>
  </w:style>
  <w:style w:type="paragraph" w:customStyle="1" w:styleId="itemid">
    <w:name w:val="itemid"/>
    <w:basedOn w:val="Normal"/>
    <w:rsid w:val="008D1C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aux">
    <w:name w:val="aux"/>
    <w:basedOn w:val="Normal"/>
    <w:rsid w:val="008D1C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customStyle="1" w:styleId="rprtlinks">
    <w:name w:val="rprtlinks"/>
    <w:basedOn w:val="DefaultParagraphFont"/>
    <w:rsid w:val="008D1CDD"/>
  </w:style>
  <w:style w:type="character" w:styleId="Hyperlink">
    <w:name w:val="Hyperlink"/>
    <w:basedOn w:val="DefaultParagraphFont"/>
    <w:uiPriority w:val="99"/>
    <w:unhideWhenUsed/>
    <w:rsid w:val="008D1C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1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1CDD"/>
    <w:rPr>
      <w:rFonts w:ascii="Courier New" w:eastAsia="Times New Roman" w:hAnsi="Courier New" w:cs="Courier New"/>
      <w:sz w:val="20"/>
      <w:szCs w:val="20"/>
      <w:lang w:val="en-AU" w:bidi="mr-IN"/>
    </w:rPr>
  </w:style>
  <w:style w:type="character" w:customStyle="1" w:styleId="feature">
    <w:name w:val="feature"/>
    <w:basedOn w:val="DefaultParagraphFont"/>
    <w:rsid w:val="008D1CDD"/>
  </w:style>
  <w:style w:type="character" w:customStyle="1" w:styleId="ffline">
    <w:name w:val="ff_line"/>
    <w:basedOn w:val="DefaultParagraphFont"/>
    <w:rsid w:val="008D1CDD"/>
  </w:style>
  <w:style w:type="character" w:customStyle="1" w:styleId="Heading2Char">
    <w:name w:val="Heading 2 Char"/>
    <w:basedOn w:val="DefaultParagraphFont"/>
    <w:link w:val="Heading2"/>
    <w:uiPriority w:val="9"/>
    <w:rsid w:val="00183576"/>
    <w:rPr>
      <w:rFonts w:ascii="Arial" w:eastAsiaTheme="majorEastAsia" w:hAnsi="Arial" w:cs="Arial"/>
      <w:color w:val="000000" w:themeColor="text1"/>
      <w:u w:val="single"/>
      <w:lang w:val="en-US" w:bidi="mr-IN"/>
    </w:rPr>
  </w:style>
  <w:style w:type="character" w:customStyle="1" w:styleId="Heading4Char">
    <w:name w:val="Heading 4 Char"/>
    <w:basedOn w:val="DefaultParagraphFont"/>
    <w:link w:val="Heading4"/>
    <w:uiPriority w:val="9"/>
    <w:rsid w:val="004E3A21"/>
    <w:rPr>
      <w:rFonts w:ascii="Arial" w:eastAsiaTheme="majorEastAsia" w:hAnsi="Arial" w:cs="Arial"/>
      <w:color w:val="000000" w:themeColor="text1"/>
      <w:u w:val="single"/>
      <w:lang w:val="en-US" w:bidi="mr-IN"/>
    </w:rPr>
  </w:style>
  <w:style w:type="character" w:customStyle="1" w:styleId="Heading3Char">
    <w:name w:val="Heading 3 Char"/>
    <w:basedOn w:val="DefaultParagraphFont"/>
    <w:link w:val="Heading3"/>
    <w:uiPriority w:val="9"/>
    <w:rsid w:val="006803E4"/>
    <w:rPr>
      <w:rFonts w:ascii="Arial" w:eastAsiaTheme="majorEastAsia" w:hAnsi="Arial" w:cstheme="majorBidi"/>
      <w:bCs/>
      <w:i/>
      <w:color w:val="000000" w:themeColor="text1"/>
      <w:lang w:val="en-US" w:bidi="mr-IN"/>
    </w:rPr>
  </w:style>
  <w:style w:type="character" w:customStyle="1" w:styleId="Heading5Char">
    <w:name w:val="Heading 5 Char"/>
    <w:basedOn w:val="DefaultParagraphFont"/>
    <w:link w:val="Heading5"/>
    <w:uiPriority w:val="9"/>
    <w:rsid w:val="00675E63"/>
    <w:rPr>
      <w:rFonts w:asciiTheme="majorHAnsi" w:eastAsiaTheme="majorEastAsia" w:hAnsiTheme="majorHAnsi" w:cstheme="majorBidi"/>
      <w:color w:val="2F5496" w:themeColor="accent1" w:themeShade="BF"/>
      <w:szCs w:val="21"/>
      <w:lang w:val="en-US" w:bidi="mr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E63"/>
    <w:rPr>
      <w:rFonts w:asciiTheme="majorHAnsi" w:eastAsiaTheme="majorEastAsia" w:hAnsiTheme="majorHAnsi" w:cstheme="majorBidi"/>
      <w:color w:val="1F3763" w:themeColor="accent1" w:themeShade="7F"/>
      <w:szCs w:val="21"/>
      <w:lang w:val="en-US" w:bidi="mr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E63"/>
    <w:rPr>
      <w:rFonts w:asciiTheme="majorHAnsi" w:eastAsiaTheme="majorEastAsia" w:hAnsiTheme="majorHAnsi" w:cstheme="majorBidi"/>
      <w:i/>
      <w:iCs/>
      <w:color w:val="1F3763" w:themeColor="accent1" w:themeShade="7F"/>
      <w:szCs w:val="21"/>
      <w:lang w:val="en-US" w:bidi="mr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E63"/>
    <w:rPr>
      <w:rFonts w:asciiTheme="majorHAnsi" w:eastAsiaTheme="majorEastAsia" w:hAnsiTheme="majorHAnsi" w:cstheme="majorBidi"/>
      <w:color w:val="272727" w:themeColor="text1" w:themeTint="D8"/>
      <w:sz w:val="21"/>
      <w:szCs w:val="19"/>
      <w:lang w:val="en-US" w:bidi="mr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E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val="en-US"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1C7"/>
    <w:pPr>
      <w:spacing w:after="0" w:line="240" w:lineRule="auto"/>
    </w:pPr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C7"/>
    <w:rPr>
      <w:rFonts w:ascii="Times New Roman" w:hAnsi="Times New Roman" w:cs="Times New Roman"/>
      <w:sz w:val="18"/>
      <w:szCs w:val="16"/>
      <w:lang w:val="en-US" w:bidi="mr-IN"/>
    </w:rPr>
  </w:style>
  <w:style w:type="paragraph" w:styleId="Footer">
    <w:name w:val="footer"/>
    <w:basedOn w:val="Normal"/>
    <w:link w:val="FooterChar"/>
    <w:uiPriority w:val="99"/>
    <w:unhideWhenUsed/>
    <w:rsid w:val="00CF6BF4"/>
    <w:pPr>
      <w:tabs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F6BF4"/>
    <w:rPr>
      <w:szCs w:val="21"/>
      <w:lang w:val="en-US" w:bidi="mr-IN"/>
    </w:rPr>
  </w:style>
  <w:style w:type="character" w:styleId="PageNumber">
    <w:name w:val="page number"/>
    <w:basedOn w:val="DefaultParagraphFont"/>
    <w:uiPriority w:val="99"/>
    <w:semiHidden/>
    <w:unhideWhenUsed/>
    <w:rsid w:val="00CF6BF4"/>
  </w:style>
  <w:style w:type="character" w:styleId="CommentReference">
    <w:name w:val="annotation reference"/>
    <w:basedOn w:val="DefaultParagraphFont"/>
    <w:uiPriority w:val="99"/>
    <w:semiHidden/>
    <w:unhideWhenUsed/>
    <w:rsid w:val="006D6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D3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D32"/>
    <w:rPr>
      <w:sz w:val="20"/>
      <w:szCs w:val="18"/>
      <w:lang w:val="en-US" w:bidi="mr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D32"/>
    <w:rPr>
      <w:b/>
      <w:bCs/>
      <w:sz w:val="20"/>
      <w:szCs w:val="18"/>
      <w:lang w:val="en-US" w:bidi="mr-IN"/>
    </w:rPr>
  </w:style>
  <w:style w:type="paragraph" w:customStyle="1" w:styleId="EndNoteBibliographyTitle">
    <w:name w:val="EndNote Bibliography Title"/>
    <w:basedOn w:val="Normal"/>
    <w:link w:val="EndNoteBibliographyTitleChar"/>
    <w:rsid w:val="00E8703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87037"/>
    <w:rPr>
      <w:rFonts w:ascii="Calibri" w:eastAsiaTheme="majorEastAsia" w:hAnsi="Calibri" w:cs="Calibri"/>
      <w:b w:val="0"/>
      <w:color w:val="000000" w:themeColor="text1"/>
      <w:lang w:val="en-AU" w:bidi="mr-IN"/>
    </w:rPr>
  </w:style>
  <w:style w:type="paragraph" w:customStyle="1" w:styleId="EndNoteBibliography">
    <w:name w:val="EndNote Bibliography"/>
    <w:basedOn w:val="Normal"/>
    <w:link w:val="EndNoteBibliographyChar"/>
    <w:rsid w:val="00E8703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Heading1Char"/>
    <w:link w:val="EndNoteBibliography"/>
    <w:rsid w:val="00E87037"/>
    <w:rPr>
      <w:rFonts w:ascii="Calibri" w:eastAsiaTheme="majorEastAsia" w:hAnsi="Calibri" w:cs="Calibri"/>
      <w:b w:val="0"/>
      <w:color w:val="000000" w:themeColor="text1"/>
      <w:lang w:val="en-AU" w:bidi="mr-IN"/>
    </w:rPr>
  </w:style>
  <w:style w:type="paragraph" w:styleId="Revision">
    <w:name w:val="Revision"/>
    <w:hidden/>
    <w:uiPriority w:val="99"/>
    <w:semiHidden/>
    <w:rsid w:val="00E547D9"/>
    <w:rPr>
      <w:szCs w:val="21"/>
      <w:lang w:val="en-US" w:bidi="mr-IN"/>
    </w:rPr>
  </w:style>
  <w:style w:type="paragraph" w:styleId="ListParagraph">
    <w:name w:val="List Paragraph"/>
    <w:basedOn w:val="Normal"/>
    <w:uiPriority w:val="34"/>
    <w:qFormat/>
    <w:rsid w:val="0024043E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7041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UnresolvedMention">
    <w:name w:val="Unresolved Mention"/>
    <w:basedOn w:val="DefaultParagraphFont"/>
    <w:uiPriority w:val="99"/>
    <w:rsid w:val="007E5555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F41F93"/>
    <w:pPr>
      <w:numPr>
        <w:numId w:val="8"/>
      </w:numPr>
    </w:pPr>
  </w:style>
  <w:style w:type="paragraph" w:styleId="Index1">
    <w:name w:val="index 1"/>
    <w:basedOn w:val="Normal"/>
    <w:next w:val="Normal"/>
    <w:autoRedefine/>
    <w:uiPriority w:val="99"/>
    <w:unhideWhenUsed/>
    <w:rsid w:val="00CD134C"/>
    <w:pPr>
      <w:spacing w:before="0" w:after="0"/>
      <w:ind w:left="240" w:hanging="240"/>
      <w:jc w:val="left"/>
    </w:pPr>
    <w:rPr>
      <w:rFonts w:asciiTheme="minorHAnsi" w:hAnsi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CD134C"/>
    <w:pPr>
      <w:spacing w:before="0" w:after="0"/>
      <w:ind w:left="480" w:hanging="240"/>
      <w:jc w:val="left"/>
    </w:pPr>
    <w:rPr>
      <w:rFonts w:asciiTheme="minorHAnsi" w:hAnsi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CD134C"/>
    <w:pPr>
      <w:spacing w:before="0" w:after="0"/>
      <w:ind w:left="720" w:hanging="240"/>
      <w:jc w:val="left"/>
    </w:pPr>
    <w:rPr>
      <w:rFonts w:asciiTheme="minorHAnsi" w:hAnsi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CD134C"/>
    <w:pPr>
      <w:spacing w:before="0" w:after="0"/>
      <w:ind w:left="960" w:hanging="240"/>
      <w:jc w:val="left"/>
    </w:pPr>
    <w:rPr>
      <w:rFonts w:asciiTheme="minorHAnsi" w:hAnsi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CD134C"/>
    <w:pPr>
      <w:spacing w:before="0" w:after="0"/>
      <w:ind w:left="1200" w:hanging="240"/>
      <w:jc w:val="left"/>
    </w:pPr>
    <w:rPr>
      <w:rFonts w:asciiTheme="minorHAnsi" w:hAnsi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CD134C"/>
    <w:pPr>
      <w:spacing w:before="0" w:after="0"/>
      <w:ind w:left="1440" w:hanging="240"/>
      <w:jc w:val="left"/>
    </w:pPr>
    <w:rPr>
      <w:rFonts w:asciiTheme="minorHAnsi" w:hAnsi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CD134C"/>
    <w:pPr>
      <w:spacing w:before="0" w:after="0"/>
      <w:ind w:left="1680" w:hanging="240"/>
      <w:jc w:val="left"/>
    </w:pPr>
    <w:rPr>
      <w:rFonts w:asciiTheme="minorHAnsi" w:hAnsi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CD134C"/>
    <w:pPr>
      <w:spacing w:before="0" w:after="0"/>
      <w:ind w:left="1920" w:hanging="240"/>
      <w:jc w:val="left"/>
    </w:pPr>
    <w:rPr>
      <w:rFonts w:asciiTheme="minorHAnsi" w:hAnsi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CD134C"/>
    <w:pPr>
      <w:spacing w:before="0" w:after="0"/>
      <w:ind w:left="2160" w:hanging="240"/>
      <w:jc w:val="left"/>
    </w:pPr>
    <w:rPr>
      <w:rFonts w:asciiTheme="minorHAnsi" w:hAnsi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CD134C"/>
    <w:pPr>
      <w:spacing w:before="240" w:after="120"/>
      <w:jc w:val="center"/>
    </w:pPr>
    <w:rPr>
      <w:rFonts w:asciiTheme="minorHAnsi" w:hAnsiTheme="minorHAnsi"/>
      <w:b/>
      <w:bCs/>
      <w:sz w:val="26"/>
      <w:szCs w:val="26"/>
    </w:rPr>
  </w:style>
  <w:style w:type="paragraph" w:styleId="TableofFigures">
    <w:name w:val="table of figures"/>
    <w:basedOn w:val="Normal"/>
    <w:next w:val="Normal"/>
    <w:uiPriority w:val="99"/>
    <w:unhideWhenUsed/>
    <w:rsid w:val="00054782"/>
    <w:pPr>
      <w:spacing w:before="0" w:after="0"/>
      <w:jc w:val="left"/>
    </w:pPr>
    <w:rPr>
      <w:rFonts w:asciiTheme="minorHAnsi" w:hAnsiTheme="minorHAnsi"/>
      <w:i/>
      <w:iCs/>
      <w:sz w:val="20"/>
      <w:szCs w:val="20"/>
    </w:rPr>
  </w:style>
  <w:style w:type="table" w:styleId="GridTable1Light">
    <w:name w:val="Grid Table 1 Light"/>
    <w:basedOn w:val="TableNormal"/>
    <w:uiPriority w:val="46"/>
    <w:rsid w:val="004A058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autoRedefine/>
    <w:uiPriority w:val="10"/>
    <w:qFormat/>
    <w:rsid w:val="00A745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571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mr-IN"/>
    </w:rPr>
  </w:style>
  <w:style w:type="character" w:customStyle="1" w:styleId="HeaderChar1">
    <w:name w:val="Header Char1"/>
    <w:basedOn w:val="DefaultParagraphFont"/>
    <w:uiPriority w:val="99"/>
    <w:semiHidden/>
    <w:rsid w:val="00A74571"/>
    <w:rPr>
      <w:rFonts w:ascii="Arial" w:hAnsi="Arial"/>
      <w:szCs w:val="21"/>
      <w:lang w:val="en-US" w:bidi="mr-IN"/>
    </w:rPr>
  </w:style>
  <w:style w:type="paragraph" w:styleId="NormalWeb">
    <w:name w:val="Normal (Web)"/>
    <w:basedOn w:val="Normal"/>
    <w:uiPriority w:val="99"/>
    <w:semiHidden/>
    <w:unhideWhenUsed/>
    <w:rsid w:val="00A745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AU" w:eastAsia="en-GB" w:bidi="ar-SA"/>
    </w:rPr>
  </w:style>
  <w:style w:type="table" w:styleId="GridTable1Light-Accent3">
    <w:name w:val="Grid Table 1 Light Accent 3"/>
    <w:basedOn w:val="TableNormal"/>
    <w:uiPriority w:val="46"/>
    <w:rsid w:val="00E03E4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94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9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156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10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1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maszakar/ownCloud/My%20Owncloud/Students_Current/Sandeep/Thesis/Diagrams/TABL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43B82D8-C52A-A54C-891A-EE57253ED939}">
  <we:reference id="wa104381714" version="2.0.0.0" store="en-GB" storeType="OMEX"/>
  <we:alternateReferences>
    <we:reference id="WA104381714" version="2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D1D9FFF-9702-5049-A431-185ECFB835F8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9CBE9-866A-1148-996D-6CD552FDB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S.dotx</Template>
  <TotalTime>4</TotalTime>
  <Pages>2</Pages>
  <Words>237</Words>
  <Characters>1407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yn Miller</cp:lastModifiedBy>
  <cp:revision>6</cp:revision>
  <dcterms:created xsi:type="dcterms:W3CDTF">2022-02-18T01:27:00Z</dcterms:created>
  <dcterms:modified xsi:type="dcterms:W3CDTF">2022-05-1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925</vt:lpwstr>
  </property>
  <property fmtid="{D5CDD505-2E9C-101B-9397-08002B2CF9AE}" pid="3" name="grammarly_documentContext">
    <vt:lpwstr>{"goals":[],"domain":"general","emotions":[],"dialect":"australian"}</vt:lpwstr>
  </property>
</Properties>
</file>